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0811" w14:textId="7A6835F0" w:rsidR="009023CB" w:rsidRPr="00DF5102" w:rsidRDefault="009023CB" w:rsidP="009023CB">
      <w:pPr>
        <w:spacing w:after="0" w:line="240" w:lineRule="auto"/>
        <w:jc w:val="center"/>
        <w:rPr>
          <w:iCs/>
          <w:sz w:val="40"/>
          <w:szCs w:val="40"/>
          <w:lang w:val="en-GB"/>
        </w:rPr>
      </w:pPr>
      <w:r w:rsidRPr="00DF5102">
        <w:rPr>
          <w:iCs/>
          <w:sz w:val="40"/>
          <w:szCs w:val="40"/>
          <w:lang w:val="en-GB"/>
        </w:rPr>
        <w:t xml:space="preserve">Supplementary </w:t>
      </w:r>
      <w:r w:rsidR="00580268">
        <w:rPr>
          <w:iCs/>
          <w:sz w:val="40"/>
          <w:szCs w:val="40"/>
          <w:lang w:val="en-GB"/>
        </w:rPr>
        <w:t>Table</w:t>
      </w:r>
      <w:r w:rsidR="009455C4">
        <w:rPr>
          <w:iCs/>
          <w:sz w:val="40"/>
          <w:szCs w:val="40"/>
          <w:lang w:val="en-GB"/>
        </w:rPr>
        <w:t xml:space="preserve"> S2</w:t>
      </w:r>
    </w:p>
    <w:p w14:paraId="72589D6B" w14:textId="187D0536" w:rsidR="009023CB" w:rsidRDefault="009023CB" w:rsidP="0018748D">
      <w:pPr>
        <w:spacing w:after="0" w:line="240" w:lineRule="auto"/>
        <w:jc w:val="center"/>
        <w:rPr>
          <w:iCs/>
          <w:lang w:val="en-GB"/>
        </w:rPr>
      </w:pPr>
    </w:p>
    <w:p w14:paraId="7A2EFB83" w14:textId="54DABAA8" w:rsidR="007B772D" w:rsidRPr="00151BE3" w:rsidRDefault="009023CB" w:rsidP="00151BE3">
      <w:pPr>
        <w:spacing w:after="0" w:line="240" w:lineRule="auto"/>
        <w:jc w:val="center"/>
        <w:rPr>
          <w:i/>
          <w:lang w:val="en-GB"/>
        </w:rPr>
      </w:pPr>
      <w:r w:rsidRPr="00151BE3">
        <w:rPr>
          <w:i/>
          <w:lang w:val="en-GB"/>
        </w:rPr>
        <w:t>Holst, Haslberger</w:t>
      </w:r>
      <w:r w:rsidR="002F615D" w:rsidRPr="00151BE3">
        <w:rPr>
          <w:i/>
          <w:lang w:val="en-GB"/>
        </w:rPr>
        <w:t>,</w:t>
      </w:r>
      <w:r w:rsidR="00FB37A9" w:rsidRPr="00151BE3">
        <w:rPr>
          <w:i/>
          <w:lang w:val="en-GB"/>
        </w:rPr>
        <w:t xml:space="preserve"> Yerunkar, Strech, Hemkens &amp; Carlisle</w:t>
      </w:r>
      <w:r w:rsidRPr="00151BE3">
        <w:rPr>
          <w:i/>
          <w:lang w:val="en-GB"/>
        </w:rPr>
        <w:t>.</w:t>
      </w:r>
      <w:r w:rsidR="00FB37A9" w:rsidRPr="00151BE3">
        <w:rPr>
          <w:i/>
          <w:lang w:val="en-GB"/>
        </w:rPr>
        <w:t xml:space="preserve"> </w:t>
      </w:r>
      <w:r w:rsidR="00BA6EF1">
        <w:rPr>
          <w:i/>
          <w:lang w:val="en-GB"/>
        </w:rPr>
        <w:t>Registry history</w:t>
      </w:r>
      <w:r w:rsidR="005A1301" w:rsidRPr="00151BE3">
        <w:rPr>
          <w:i/>
          <w:lang w:val="en-GB"/>
        </w:rPr>
        <w:t xml:space="preserve"> changes to prespecified primary outcomes of clinical trials completed between 2009 and 2017 in German </w:t>
      </w:r>
      <w:r w:rsidR="00FC3CDD" w:rsidRPr="00151BE3">
        <w:rPr>
          <w:i/>
          <w:lang w:val="en-GB"/>
        </w:rPr>
        <w:t>u</w:t>
      </w:r>
      <w:r w:rsidR="005A1301" w:rsidRPr="00151BE3">
        <w:rPr>
          <w:i/>
          <w:lang w:val="en-GB"/>
        </w:rPr>
        <w:t xml:space="preserve">niversity </w:t>
      </w:r>
      <w:r w:rsidR="00FC3CDD" w:rsidRPr="00151BE3">
        <w:rPr>
          <w:i/>
          <w:lang w:val="en-GB"/>
        </w:rPr>
        <w:t>m</w:t>
      </w:r>
      <w:r w:rsidR="005A1301" w:rsidRPr="00151BE3">
        <w:rPr>
          <w:i/>
          <w:lang w:val="en-GB"/>
        </w:rPr>
        <w:t xml:space="preserve">edical </w:t>
      </w:r>
      <w:r w:rsidR="00FC3CDD" w:rsidRPr="00151BE3">
        <w:rPr>
          <w:i/>
          <w:lang w:val="en-GB"/>
        </w:rPr>
        <w:t>c</w:t>
      </w:r>
      <w:r w:rsidR="005A1301" w:rsidRPr="00151BE3">
        <w:rPr>
          <w:i/>
          <w:lang w:val="en-GB"/>
        </w:rPr>
        <w:t>ent</w:t>
      </w:r>
      <w:r w:rsidR="00FC3CDD" w:rsidRPr="00151BE3">
        <w:rPr>
          <w:i/>
          <w:lang w:val="en-GB"/>
        </w:rPr>
        <w:t>er</w:t>
      </w:r>
      <w:r w:rsidR="005A1301" w:rsidRPr="00151BE3">
        <w:rPr>
          <w:i/>
          <w:lang w:val="en-GB"/>
        </w:rPr>
        <w:t>s</w:t>
      </w:r>
      <w:r w:rsidR="00637BDA" w:rsidRPr="00151BE3">
        <w:rPr>
          <w:i/>
          <w:lang w:val="en-GB"/>
        </w:rPr>
        <w:t>:</w:t>
      </w:r>
      <w:r w:rsidR="005A1301" w:rsidRPr="00151BE3">
        <w:rPr>
          <w:i/>
          <w:lang w:val="en-GB"/>
        </w:rPr>
        <w:t xml:space="preserve"> A meta-research study</w:t>
      </w:r>
    </w:p>
    <w:p w14:paraId="30BF02A9" w14:textId="6759C3F3" w:rsidR="009023CB" w:rsidRDefault="009023CB" w:rsidP="00C4745D">
      <w:pPr>
        <w:spacing w:after="0"/>
        <w:rPr>
          <w:lang w:val="en-GB"/>
        </w:rPr>
      </w:pPr>
    </w:p>
    <w:p w14:paraId="4B10A057" w14:textId="77777777" w:rsidR="00C4745D" w:rsidRDefault="00C4745D" w:rsidP="00C4745D">
      <w:pPr>
        <w:spacing w:after="0"/>
        <w:rPr>
          <w:lang w:val="en-GB"/>
        </w:rPr>
      </w:pPr>
    </w:p>
    <w:p w14:paraId="2AD5DCAC" w14:textId="47ACE60E" w:rsidR="009023CB" w:rsidRPr="00FF33B0" w:rsidRDefault="00CF6FD6" w:rsidP="009023C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2 </w:t>
      </w:r>
      <w:r w:rsidR="009023CB" w:rsidRPr="00FF33B0">
        <w:rPr>
          <w:b/>
          <w:bCs/>
          <w:lang w:val="en-GB"/>
        </w:rPr>
        <w:t xml:space="preserve">Table. </w:t>
      </w:r>
      <w:r w:rsidR="00494F64" w:rsidRPr="00FF33B0">
        <w:rPr>
          <w:b/>
          <w:bCs/>
          <w:lang w:val="en-GB"/>
        </w:rPr>
        <w:t>Frequencies, odds ratios (exponentiated r</w:t>
      </w:r>
      <w:r w:rsidR="009023CB" w:rsidRPr="00FF33B0">
        <w:rPr>
          <w:b/>
          <w:bCs/>
          <w:lang w:val="en-GB"/>
        </w:rPr>
        <w:t>egression coefficients</w:t>
      </w:r>
      <w:r w:rsidR="00494F64" w:rsidRPr="00FF33B0">
        <w:rPr>
          <w:b/>
          <w:bCs/>
          <w:lang w:val="en-GB"/>
        </w:rPr>
        <w:t>)</w:t>
      </w:r>
      <w:r w:rsidR="009023CB" w:rsidRPr="00FF33B0">
        <w:rPr>
          <w:b/>
          <w:bCs/>
          <w:lang w:val="en-GB"/>
        </w:rPr>
        <w:t xml:space="preserve"> and</w:t>
      </w:r>
      <w:r w:rsidR="00494F64" w:rsidRPr="00FF33B0">
        <w:rPr>
          <w:b/>
          <w:bCs/>
          <w:lang w:val="en-GB"/>
        </w:rPr>
        <w:t xml:space="preserve"> accompanying</w:t>
      </w:r>
      <w:r w:rsidR="009023CB" w:rsidRPr="00FF33B0">
        <w:rPr>
          <w:b/>
          <w:bCs/>
          <w:lang w:val="en-GB"/>
        </w:rPr>
        <w:t xml:space="preserve"> p-values for </w:t>
      </w:r>
      <w:r w:rsidR="0041647F" w:rsidRPr="00FF33B0">
        <w:rPr>
          <w:b/>
          <w:bCs/>
          <w:lang w:val="en-GB"/>
        </w:rPr>
        <w:t xml:space="preserve">the </w:t>
      </w:r>
      <w:r w:rsidR="009023CB" w:rsidRPr="00FF33B0">
        <w:rPr>
          <w:b/>
          <w:bCs/>
          <w:lang w:val="en-GB"/>
        </w:rPr>
        <w:t xml:space="preserve">logistic regression model, with any registry-publication outcome change as the </w:t>
      </w:r>
      <w:r w:rsidR="00A935DB" w:rsidRPr="00FF33B0">
        <w:rPr>
          <w:b/>
          <w:bCs/>
          <w:lang w:val="en-GB"/>
        </w:rPr>
        <w:t>output</w:t>
      </w:r>
      <w:r w:rsidR="009023CB" w:rsidRPr="00FF33B0">
        <w:rPr>
          <w:b/>
          <w:bCs/>
          <w:lang w:val="en-GB"/>
        </w:rPr>
        <w:t xml:space="preserve"> variable (n = 292 trials). None of the </w:t>
      </w:r>
      <w:r w:rsidR="00A935DB" w:rsidRPr="00FF33B0">
        <w:rPr>
          <w:b/>
          <w:bCs/>
          <w:lang w:val="en-GB"/>
        </w:rPr>
        <w:t>input variables</w:t>
      </w:r>
      <w:r w:rsidR="009023CB" w:rsidRPr="00FF33B0">
        <w:rPr>
          <w:b/>
          <w:bCs/>
          <w:lang w:val="en-GB"/>
        </w:rPr>
        <w:t xml:space="preserve"> had missing data</w:t>
      </w:r>
      <w:r w:rsidR="00C31729" w:rsidRPr="00FF33B0">
        <w:rPr>
          <w:b/>
          <w:bCs/>
          <w:lang w:val="en-GB"/>
        </w:rPr>
        <w:t xml:space="preserve">, </w:t>
      </w:r>
      <w:r w:rsidR="00B1711E" w:rsidRPr="00FF33B0">
        <w:rPr>
          <w:b/>
          <w:bCs/>
          <w:lang w:val="en-GB"/>
        </w:rPr>
        <w:t xml:space="preserve">except medical field, where </w:t>
      </w:r>
      <w:r w:rsidR="001C23C7" w:rsidRPr="00FF33B0">
        <w:rPr>
          <w:b/>
          <w:bCs/>
          <w:lang w:val="en-GB"/>
        </w:rPr>
        <w:t>9</w:t>
      </w:r>
      <w:r w:rsidR="00B1711E" w:rsidRPr="00FF33B0">
        <w:rPr>
          <w:b/>
          <w:bCs/>
          <w:lang w:val="en-GB"/>
        </w:rPr>
        <w:t xml:space="preserve"> trials could not properly be assigned</w:t>
      </w:r>
      <w:r w:rsidR="009023CB" w:rsidRPr="00FF33B0">
        <w:rPr>
          <w:b/>
          <w:bCs/>
          <w:lang w:val="en-GB"/>
        </w:rPr>
        <w:t>.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2689"/>
        <w:gridCol w:w="3402"/>
        <w:gridCol w:w="1912"/>
        <w:gridCol w:w="1772"/>
        <w:gridCol w:w="2978"/>
        <w:gridCol w:w="1701"/>
      </w:tblGrid>
      <w:tr w:rsidR="00D2678B" w:rsidRPr="00D31FB7" w14:paraId="42356B2C" w14:textId="77777777" w:rsidTr="00D2678B">
        <w:tc>
          <w:tcPr>
            <w:tcW w:w="2689" w:type="dxa"/>
          </w:tcPr>
          <w:p w14:paraId="697F6CB4" w14:textId="1CFD9BC1" w:rsidR="009023CB" w:rsidRPr="00D31FB7" w:rsidRDefault="00A935D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Input variable</w:t>
            </w:r>
          </w:p>
        </w:tc>
        <w:tc>
          <w:tcPr>
            <w:tcW w:w="3402" w:type="dxa"/>
          </w:tcPr>
          <w:p w14:paraId="587A1466" w14:textId="6EAC3365" w:rsidR="009023CB" w:rsidRPr="00D31FB7" w:rsidRDefault="00A935D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Input variable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 xml:space="preserve"> </w:t>
            </w:r>
            <w:r w:rsidR="00FF33B0">
              <w:rPr>
                <w:rFonts w:eastAsia="Calibri" w:cs="Arial"/>
                <w:b/>
                <w:bCs/>
                <w:lang w:val="en-GB"/>
              </w:rPr>
              <w:t>l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>evel</w:t>
            </w:r>
          </w:p>
        </w:tc>
        <w:tc>
          <w:tcPr>
            <w:tcW w:w="1912" w:type="dxa"/>
          </w:tcPr>
          <w:p w14:paraId="628D432F" w14:textId="77777777" w:rsidR="004C0067" w:rsidRDefault="00BF3B57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Number of trials with a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 xml:space="preserve">ny </w:t>
            </w:r>
            <w:r w:rsidR="00260AA7">
              <w:rPr>
                <w:rFonts w:eastAsia="Calibri" w:cs="Arial"/>
                <w:b/>
                <w:bCs/>
                <w:lang w:val="en-GB"/>
              </w:rPr>
              <w:t xml:space="preserve">registry-publication 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 xml:space="preserve">outcome </w:t>
            </w:r>
            <w:r w:rsidR="00535E7D">
              <w:rPr>
                <w:rFonts w:eastAsia="Calibri" w:cs="Arial"/>
                <w:b/>
                <w:bCs/>
                <w:lang w:val="en-GB"/>
              </w:rPr>
              <w:t>change</w:t>
            </w:r>
          </w:p>
          <w:p w14:paraId="5E6D732E" w14:textId="23788B85" w:rsidR="009023CB" w:rsidRPr="00D31FB7" w:rsidRDefault="00BF3B57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(</w:t>
            </w:r>
            <w:r w:rsidR="009C7559">
              <w:rPr>
                <w:rFonts w:eastAsia="Calibri" w:cs="Arial"/>
                <w:b/>
                <w:bCs/>
                <w:lang w:val="en-GB"/>
              </w:rPr>
              <w:t>%</w:t>
            </w:r>
            <w:r>
              <w:rPr>
                <w:rFonts w:eastAsia="Calibri" w:cs="Arial"/>
                <w:b/>
                <w:bCs/>
                <w:lang w:val="en-GB"/>
              </w:rPr>
              <w:t>)</w:t>
            </w:r>
          </w:p>
        </w:tc>
        <w:tc>
          <w:tcPr>
            <w:tcW w:w="1772" w:type="dxa"/>
          </w:tcPr>
          <w:p w14:paraId="725BF33A" w14:textId="77777777" w:rsidR="004C0067" w:rsidRDefault="00BF3B57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Number of trials with n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 xml:space="preserve">o </w:t>
            </w:r>
            <w:r w:rsidR="00856F30">
              <w:rPr>
                <w:rFonts w:eastAsia="Calibri" w:cs="Arial"/>
                <w:b/>
                <w:bCs/>
                <w:lang w:val="en-GB"/>
              </w:rPr>
              <w:t xml:space="preserve">registry-publication </w:t>
            </w:r>
            <w:r w:rsidR="009023CB" w:rsidRPr="00D31FB7">
              <w:rPr>
                <w:rFonts w:eastAsia="Calibri" w:cs="Arial"/>
                <w:b/>
                <w:bCs/>
                <w:lang w:val="en-GB"/>
              </w:rPr>
              <w:t xml:space="preserve">outcome </w:t>
            </w:r>
            <w:r w:rsidR="00535E7D">
              <w:rPr>
                <w:rFonts w:eastAsia="Calibri" w:cs="Arial"/>
                <w:b/>
                <w:bCs/>
                <w:lang w:val="en-GB"/>
              </w:rPr>
              <w:t>change</w:t>
            </w:r>
          </w:p>
          <w:p w14:paraId="27E89BA8" w14:textId="04F627A7" w:rsidR="009023CB" w:rsidRPr="00D31FB7" w:rsidRDefault="00BF3B57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(</w:t>
            </w:r>
            <w:r w:rsidR="009C7559">
              <w:rPr>
                <w:rFonts w:eastAsia="Calibri" w:cs="Arial"/>
                <w:b/>
                <w:bCs/>
                <w:lang w:val="en-GB"/>
              </w:rPr>
              <w:t>%</w:t>
            </w:r>
            <w:r>
              <w:rPr>
                <w:rFonts w:eastAsia="Calibri" w:cs="Arial"/>
                <w:b/>
                <w:bCs/>
                <w:lang w:val="en-GB"/>
              </w:rPr>
              <w:t>)</w:t>
            </w:r>
          </w:p>
        </w:tc>
        <w:tc>
          <w:tcPr>
            <w:tcW w:w="2978" w:type="dxa"/>
          </w:tcPr>
          <w:p w14:paraId="110F3902" w14:textId="77777777" w:rsidR="004C0067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b/>
                <w:bCs/>
                <w:lang w:val="en-GB"/>
              </w:rPr>
            </w:pPr>
            <w:r w:rsidRPr="006D5996">
              <w:rPr>
                <w:rFonts w:eastAsia="Calibri" w:cs="Arial"/>
                <w:b/>
                <w:bCs/>
                <w:lang w:val="en-GB"/>
              </w:rPr>
              <w:t xml:space="preserve">Odds </w:t>
            </w:r>
            <w:r w:rsidR="00FF33B0">
              <w:rPr>
                <w:rFonts w:eastAsia="Calibri" w:cs="Arial"/>
                <w:b/>
                <w:bCs/>
                <w:lang w:val="en-GB"/>
              </w:rPr>
              <w:t>r</w:t>
            </w:r>
            <w:r w:rsidRPr="006D5996">
              <w:rPr>
                <w:rFonts w:eastAsia="Calibri" w:cs="Arial"/>
                <w:b/>
                <w:bCs/>
                <w:lang w:val="en-GB"/>
              </w:rPr>
              <w:t>atio</w:t>
            </w:r>
          </w:p>
          <w:p w14:paraId="21A83DBF" w14:textId="37A005E7" w:rsidR="009023CB" w:rsidRPr="006D5996" w:rsidRDefault="00A359A5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lang w:val="en-GB"/>
              </w:rPr>
              <w:t>[95% CI]</w:t>
            </w:r>
          </w:p>
        </w:tc>
        <w:tc>
          <w:tcPr>
            <w:tcW w:w="1701" w:type="dxa"/>
          </w:tcPr>
          <w:p w14:paraId="4E558753" w14:textId="116C63FA" w:rsidR="009023CB" w:rsidRPr="00F6000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F60007">
              <w:rPr>
                <w:rFonts w:eastAsia="Calibri" w:cs="Arial"/>
                <w:b/>
                <w:bCs/>
                <w:lang w:val="en-GB"/>
              </w:rPr>
              <w:t>p-</w:t>
            </w:r>
            <w:r w:rsidR="00BF3B57" w:rsidRPr="00F60007">
              <w:rPr>
                <w:rFonts w:eastAsia="Calibri" w:cs="Arial"/>
                <w:b/>
                <w:bCs/>
                <w:lang w:val="en-GB"/>
              </w:rPr>
              <w:t>v</w:t>
            </w:r>
            <w:r w:rsidRPr="00F60007">
              <w:rPr>
                <w:rFonts w:eastAsia="Calibri" w:cs="Arial"/>
                <w:b/>
                <w:bCs/>
                <w:lang w:val="en-GB"/>
              </w:rPr>
              <w:t>alue</w:t>
            </w:r>
          </w:p>
        </w:tc>
      </w:tr>
      <w:tr w:rsidR="00D2678B" w:rsidRPr="00D31FB7" w14:paraId="34AA797B" w14:textId="77777777" w:rsidTr="00D2678B">
        <w:tc>
          <w:tcPr>
            <w:tcW w:w="2689" w:type="dxa"/>
          </w:tcPr>
          <w:p w14:paraId="165D3FA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Study Phase</w:t>
            </w:r>
          </w:p>
        </w:tc>
        <w:tc>
          <w:tcPr>
            <w:tcW w:w="3402" w:type="dxa"/>
          </w:tcPr>
          <w:p w14:paraId="12603DF1" w14:textId="094A9821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No phase</w:t>
            </w:r>
          </w:p>
        </w:tc>
        <w:tc>
          <w:tcPr>
            <w:tcW w:w="1912" w:type="dxa"/>
          </w:tcPr>
          <w:p w14:paraId="11351095" w14:textId="5669FD68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343D8">
              <w:rPr>
                <w:rFonts w:eastAsia="Calibri" w:cs="Arial"/>
                <w:lang w:val="en-GB"/>
              </w:rPr>
              <w:t>72</w:t>
            </w:r>
            <w:r w:rsidRPr="00D31FB7">
              <w:rPr>
                <w:rFonts w:eastAsia="Calibri" w:cs="Arial"/>
                <w:lang w:val="en-GB"/>
              </w:rPr>
              <w:t xml:space="preserve"> (4</w:t>
            </w:r>
            <w:r w:rsidR="002703C9">
              <w:rPr>
                <w:rFonts w:eastAsia="Calibri" w:cs="Arial"/>
                <w:lang w:val="en-GB"/>
              </w:rPr>
              <w:t>7</w:t>
            </w:r>
            <w:r w:rsidR="00FF6B6F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BC9E94A" w14:textId="0C8E53EC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343D8">
              <w:rPr>
                <w:rFonts w:eastAsia="Calibri" w:cs="Arial"/>
                <w:lang w:val="en-GB"/>
              </w:rPr>
              <w:t>8</w:t>
            </w:r>
            <w:r>
              <w:rPr>
                <w:rFonts w:eastAsia="Calibri" w:cs="Arial"/>
                <w:lang w:val="en-GB"/>
              </w:rPr>
              <w:t>2</w:t>
            </w:r>
            <w:r w:rsidRPr="00D31FB7">
              <w:rPr>
                <w:rFonts w:eastAsia="Calibri" w:cs="Arial"/>
                <w:lang w:val="en-GB"/>
              </w:rPr>
              <w:t xml:space="preserve"> (53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4C078876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  <w:tc>
          <w:tcPr>
            <w:tcW w:w="1701" w:type="dxa"/>
          </w:tcPr>
          <w:p w14:paraId="580AE2C5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</w:tr>
      <w:tr w:rsidR="00D2678B" w:rsidRPr="00D31FB7" w14:paraId="709ACF07" w14:textId="77777777" w:rsidTr="00D2678B">
        <w:tc>
          <w:tcPr>
            <w:tcW w:w="2689" w:type="dxa"/>
          </w:tcPr>
          <w:p w14:paraId="0B033C54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162E116C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se: 1</w:t>
            </w:r>
          </w:p>
        </w:tc>
        <w:tc>
          <w:tcPr>
            <w:tcW w:w="1912" w:type="dxa"/>
          </w:tcPr>
          <w:p w14:paraId="005F2AD7" w14:textId="4B364B9E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343D8">
              <w:rPr>
                <w:rFonts w:eastAsia="Calibri" w:cs="Arial"/>
                <w:lang w:val="en-GB"/>
              </w:rPr>
              <w:t>0 (0</w:t>
            </w:r>
            <w:r w:rsidR="00FF6B6F">
              <w:rPr>
                <w:rFonts w:eastAsia="Calibri" w:cs="Arial"/>
                <w:lang w:val="en-GB"/>
              </w:rPr>
              <w:t>%</w:t>
            </w:r>
            <w:r w:rsidRPr="002343D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5DFB1BF9" w14:textId="7A6DAEF3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6 (</w:t>
            </w:r>
            <w:r>
              <w:rPr>
                <w:rFonts w:eastAsia="Calibri" w:cs="Arial"/>
                <w:lang w:val="en-GB"/>
              </w:rPr>
              <w:t>10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056CFD33" w14:textId="3EAFD16E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F02247">
              <w:rPr>
                <w:rFonts w:eastAsia="Calibri" w:cs="Arial"/>
                <w:lang w:val="en-GB"/>
              </w:rPr>
              <w:t>0.0</w:t>
            </w:r>
            <w:r w:rsidR="001058B3">
              <w:rPr>
                <w:rFonts w:eastAsia="Calibri" w:cs="Arial"/>
                <w:lang w:val="en-GB"/>
              </w:rPr>
              <w:t>0 [</w:t>
            </w:r>
            <w:r w:rsidR="00347BD9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6D5996" w:rsidRPr="006D5996">
              <w:rPr>
                <w:rFonts w:eastAsia="Calibri" w:cs="Arial"/>
                <w:lang w:val="en-GB"/>
              </w:rPr>
              <w:t>409458462622498662246599075268328904560937693923600498688.00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413A31F1" w14:textId="75E3B732" w:rsidR="009023CB" w:rsidRPr="001A689E" w:rsidRDefault="001C23C7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1C23C7">
              <w:rPr>
                <w:rFonts w:eastAsia="Calibri" w:cs="Arial"/>
                <w:lang w:val="en-GB"/>
              </w:rPr>
              <w:t>0.990</w:t>
            </w:r>
          </w:p>
        </w:tc>
      </w:tr>
      <w:tr w:rsidR="00D2678B" w:rsidRPr="00D31FB7" w14:paraId="388FE80F" w14:textId="77777777" w:rsidTr="00D2678B">
        <w:tc>
          <w:tcPr>
            <w:tcW w:w="2689" w:type="dxa"/>
          </w:tcPr>
          <w:p w14:paraId="7E052FA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28014FD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se: 2</w:t>
            </w:r>
          </w:p>
        </w:tc>
        <w:tc>
          <w:tcPr>
            <w:tcW w:w="1912" w:type="dxa"/>
          </w:tcPr>
          <w:p w14:paraId="5561AE6C" w14:textId="6B1BBFA0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6 (</w:t>
            </w:r>
            <w:r w:rsidRPr="002343D8">
              <w:rPr>
                <w:rFonts w:eastAsia="Calibri" w:cs="Arial"/>
                <w:lang w:val="en-GB"/>
              </w:rPr>
              <w:t>4</w:t>
            </w:r>
            <w:r>
              <w:rPr>
                <w:rFonts w:eastAsia="Calibri" w:cs="Arial"/>
                <w:lang w:val="en-GB"/>
              </w:rPr>
              <w:t>2</w:t>
            </w:r>
            <w:r w:rsidR="00FF6B6F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F6D369C" w14:textId="600CD9EC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343D8">
              <w:rPr>
                <w:rFonts w:eastAsia="Calibri" w:cs="Arial"/>
                <w:lang w:val="en-GB"/>
              </w:rPr>
              <w:t>2</w:t>
            </w:r>
            <w:r>
              <w:rPr>
                <w:rFonts w:eastAsia="Calibri" w:cs="Arial"/>
                <w:lang w:val="en-GB"/>
              </w:rPr>
              <w:t>2</w:t>
            </w:r>
            <w:r w:rsidRPr="002343D8">
              <w:rPr>
                <w:rFonts w:eastAsia="Calibri" w:cs="Arial"/>
                <w:lang w:val="en-GB"/>
              </w:rPr>
              <w:t xml:space="preserve"> (5</w:t>
            </w:r>
            <w:r w:rsidR="002031B6">
              <w:rPr>
                <w:rFonts w:eastAsia="Calibri" w:cs="Arial"/>
                <w:lang w:val="en-GB"/>
              </w:rPr>
              <w:t>8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2343D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3BD4BC30" w14:textId="7349DBFB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B0119C">
              <w:rPr>
                <w:rFonts w:eastAsia="Calibri" w:cs="Arial"/>
                <w:lang w:val="en-GB"/>
              </w:rPr>
              <w:t>1.</w:t>
            </w:r>
            <w:r w:rsidR="002C7666" w:rsidRPr="00B0119C">
              <w:rPr>
                <w:rFonts w:eastAsia="Calibri" w:cs="Arial"/>
                <w:lang w:val="en-GB"/>
              </w:rPr>
              <w:t>1</w:t>
            </w:r>
            <w:r w:rsidR="002C7666">
              <w:rPr>
                <w:rFonts w:eastAsia="Calibri" w:cs="Arial"/>
                <w:lang w:val="en-GB"/>
              </w:rPr>
              <w:t xml:space="preserve">1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FF43FF" w:rsidRPr="00FF43FF">
              <w:rPr>
                <w:rFonts w:eastAsia="Calibri" w:cs="Arial"/>
                <w:lang w:val="en-GB"/>
              </w:rPr>
              <w:t>0.</w:t>
            </w:r>
            <w:r w:rsidR="000F43CD">
              <w:rPr>
                <w:rFonts w:eastAsia="Calibri" w:cs="Arial"/>
                <w:lang w:val="en-GB"/>
              </w:rPr>
              <w:t>39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BA4FCE" w:rsidRPr="00BA4FCE">
              <w:rPr>
                <w:rFonts w:eastAsia="Calibri" w:cs="Arial"/>
                <w:lang w:val="en-GB"/>
              </w:rPr>
              <w:t>3.16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6B445C25" w14:textId="715319E1" w:rsidR="009023CB" w:rsidRPr="001A689E" w:rsidRDefault="005A1824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5A1824">
              <w:rPr>
                <w:rFonts w:eastAsia="Calibri" w:cs="Arial"/>
                <w:lang w:val="en-GB"/>
              </w:rPr>
              <w:t>0.8</w:t>
            </w:r>
            <w:r w:rsidR="007D664F">
              <w:rPr>
                <w:rFonts w:eastAsia="Calibri" w:cs="Arial"/>
                <w:lang w:val="en-GB"/>
              </w:rPr>
              <w:t>40</w:t>
            </w:r>
          </w:p>
        </w:tc>
      </w:tr>
      <w:tr w:rsidR="00D2678B" w:rsidRPr="00D31FB7" w14:paraId="2C4FF94B" w14:textId="77777777" w:rsidTr="00D2678B">
        <w:tc>
          <w:tcPr>
            <w:tcW w:w="2689" w:type="dxa"/>
          </w:tcPr>
          <w:p w14:paraId="03C66198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6C9AA509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se: 3</w:t>
            </w:r>
          </w:p>
        </w:tc>
        <w:tc>
          <w:tcPr>
            <w:tcW w:w="1912" w:type="dxa"/>
          </w:tcPr>
          <w:p w14:paraId="03BA398B" w14:textId="65128AC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>
              <w:rPr>
                <w:rFonts w:eastAsia="Calibri" w:cs="Arial"/>
                <w:lang w:val="en-GB"/>
              </w:rPr>
              <w:t>20</w:t>
            </w:r>
            <w:r w:rsidRPr="002343D8">
              <w:rPr>
                <w:rFonts w:eastAsia="Calibri" w:cs="Arial"/>
                <w:lang w:val="en-GB"/>
              </w:rPr>
              <w:t xml:space="preserve"> (</w:t>
            </w:r>
            <w:r>
              <w:rPr>
                <w:rFonts w:eastAsia="Calibri" w:cs="Arial"/>
                <w:lang w:val="en-GB"/>
              </w:rPr>
              <w:t>32</w:t>
            </w:r>
            <w:r w:rsidR="00FF6B6F">
              <w:rPr>
                <w:rFonts w:eastAsia="Calibri" w:cs="Arial"/>
                <w:lang w:val="en-GB"/>
              </w:rPr>
              <w:t>%</w:t>
            </w:r>
            <w:r w:rsidRPr="002343D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A3E32EF" w14:textId="38344422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343D8">
              <w:rPr>
                <w:rFonts w:eastAsia="Calibri" w:cs="Arial"/>
                <w:lang w:val="en-GB"/>
              </w:rPr>
              <w:t>4</w:t>
            </w:r>
            <w:r>
              <w:rPr>
                <w:rFonts w:eastAsia="Calibri" w:cs="Arial"/>
                <w:lang w:val="en-GB"/>
              </w:rPr>
              <w:t>2</w:t>
            </w:r>
            <w:r w:rsidRPr="002343D8">
              <w:rPr>
                <w:rFonts w:eastAsia="Calibri" w:cs="Arial"/>
                <w:lang w:val="en-GB"/>
              </w:rPr>
              <w:t xml:space="preserve"> (</w:t>
            </w:r>
            <w:r>
              <w:rPr>
                <w:rFonts w:eastAsia="Calibri" w:cs="Arial"/>
                <w:lang w:val="en-GB"/>
              </w:rPr>
              <w:t>6</w:t>
            </w:r>
            <w:r w:rsidR="002031B6">
              <w:rPr>
                <w:rFonts w:eastAsia="Calibri" w:cs="Arial"/>
                <w:lang w:val="en-GB"/>
              </w:rPr>
              <w:t>8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2343D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5F34BF75" w14:textId="191C5738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B0119C">
              <w:rPr>
                <w:rFonts w:eastAsia="Calibri" w:cs="Arial"/>
                <w:lang w:val="en-GB"/>
              </w:rPr>
              <w:t>0.5</w:t>
            </w:r>
            <w:r>
              <w:rPr>
                <w:rFonts w:eastAsia="Calibri" w:cs="Arial"/>
                <w:lang w:val="en-GB"/>
              </w:rPr>
              <w:t>8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CD651C" w:rsidRPr="00CD651C">
              <w:rPr>
                <w:rFonts w:eastAsia="Calibri" w:cs="Arial"/>
                <w:lang w:val="en-GB"/>
              </w:rPr>
              <w:t>0.27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6007C4" w:rsidRPr="006007C4">
              <w:rPr>
                <w:rFonts w:eastAsia="Calibri" w:cs="Arial"/>
                <w:lang w:val="en-GB"/>
              </w:rPr>
              <w:t>1.4</w:t>
            </w:r>
            <w:r w:rsidR="00BA4FCE">
              <w:rPr>
                <w:rFonts w:eastAsia="Calibri" w:cs="Arial"/>
                <w:lang w:val="en-GB"/>
              </w:rPr>
              <w:t>3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05A1D408" w14:textId="4BB6D006" w:rsidR="009023CB" w:rsidRPr="001A689E" w:rsidRDefault="008877B7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8877B7">
              <w:rPr>
                <w:rFonts w:eastAsia="Calibri" w:cs="Arial"/>
                <w:lang w:val="en-GB"/>
              </w:rPr>
              <w:t>0.240</w:t>
            </w:r>
          </w:p>
        </w:tc>
      </w:tr>
      <w:tr w:rsidR="00D2678B" w:rsidRPr="00D31FB7" w14:paraId="3E8EE4ED" w14:textId="77777777" w:rsidTr="00D2678B">
        <w:tc>
          <w:tcPr>
            <w:tcW w:w="2689" w:type="dxa"/>
          </w:tcPr>
          <w:p w14:paraId="131B898A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22783E10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se: 4</w:t>
            </w:r>
          </w:p>
        </w:tc>
        <w:tc>
          <w:tcPr>
            <w:tcW w:w="1912" w:type="dxa"/>
          </w:tcPr>
          <w:p w14:paraId="79F1B7DD" w14:textId="50D72782" w:rsidR="009023CB" w:rsidRPr="00D31FB7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2 (3</w:t>
            </w:r>
            <w:r w:rsidR="000810A5">
              <w:rPr>
                <w:rFonts w:eastAsia="Calibri" w:cs="Arial"/>
                <w:lang w:val="en-GB"/>
              </w:rPr>
              <w:t>8</w:t>
            </w:r>
            <w:r w:rsidR="00FF6B6F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9278123" w14:textId="6913902C" w:rsidR="009023CB" w:rsidRPr="00D31FB7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 (62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0B91EC44" w14:textId="2E8EE20B" w:rsidR="009023CB" w:rsidRPr="001A689E" w:rsidRDefault="009023CB" w:rsidP="004B6AE6">
            <w:pPr>
              <w:widowControl w:val="0"/>
              <w:spacing w:after="0" w:line="240" w:lineRule="auto"/>
              <w:rPr>
                <w:rFonts w:eastAsia="Calibri" w:cs="Arial"/>
                <w:highlight w:val="red"/>
                <w:lang w:val="en-GB"/>
              </w:rPr>
            </w:pPr>
            <w:r w:rsidRPr="00B0119C">
              <w:rPr>
                <w:rFonts w:eastAsia="Calibri" w:cs="Arial"/>
                <w:lang w:val="en-GB"/>
              </w:rPr>
              <w:t>0.7</w:t>
            </w:r>
            <w:r w:rsidR="0021718F">
              <w:rPr>
                <w:rFonts w:eastAsia="Calibri" w:cs="Arial"/>
                <w:lang w:val="en-GB"/>
              </w:rPr>
              <w:t>5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F43FF" w:rsidRPr="00FF43FF">
              <w:rPr>
                <w:rFonts w:eastAsia="Calibri" w:cs="Arial"/>
                <w:lang w:val="en-GB"/>
              </w:rPr>
              <w:t>0.</w:t>
            </w:r>
            <w:r w:rsidR="00CD651C">
              <w:rPr>
                <w:rFonts w:eastAsia="Calibri" w:cs="Arial"/>
                <w:lang w:val="en-GB"/>
              </w:rPr>
              <w:t>29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6007C4" w:rsidRPr="006007C4">
              <w:rPr>
                <w:rFonts w:eastAsia="Calibri" w:cs="Arial"/>
                <w:lang w:val="en-GB"/>
              </w:rPr>
              <w:t>1.89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7821AA4B" w14:textId="3EB65F87" w:rsidR="009023CB" w:rsidRPr="001A689E" w:rsidRDefault="008877B7" w:rsidP="004B6AE6">
            <w:pPr>
              <w:widowControl w:val="0"/>
              <w:spacing w:after="0" w:line="240" w:lineRule="auto"/>
              <w:rPr>
                <w:rFonts w:eastAsia="Calibri" w:cs="Arial"/>
                <w:highlight w:val="red"/>
                <w:lang w:val="en-GB"/>
              </w:rPr>
            </w:pPr>
            <w:r w:rsidRPr="008877B7">
              <w:rPr>
                <w:rFonts w:eastAsia="Calibri" w:cs="Arial"/>
                <w:lang w:val="en-GB"/>
              </w:rPr>
              <w:t>0.551</w:t>
            </w:r>
          </w:p>
        </w:tc>
      </w:tr>
      <w:tr w:rsidR="00D2678B" w:rsidRPr="00D31FB7" w14:paraId="70674036" w14:textId="77777777" w:rsidTr="00D2678B">
        <w:tc>
          <w:tcPr>
            <w:tcW w:w="2689" w:type="dxa"/>
          </w:tcPr>
          <w:p w14:paraId="0AF11E4F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Sponsor</w:t>
            </w:r>
          </w:p>
        </w:tc>
        <w:tc>
          <w:tcPr>
            <w:tcW w:w="3402" w:type="dxa"/>
          </w:tcPr>
          <w:p w14:paraId="5F2477B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Industry</w:t>
            </w:r>
          </w:p>
        </w:tc>
        <w:tc>
          <w:tcPr>
            <w:tcW w:w="1912" w:type="dxa"/>
          </w:tcPr>
          <w:p w14:paraId="151292F6" w14:textId="757B93E8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E1E81">
              <w:rPr>
                <w:rFonts w:eastAsia="Calibri" w:cs="Arial"/>
                <w:lang w:val="en-GB"/>
              </w:rPr>
              <w:t>27 (39</w:t>
            </w:r>
            <w:r w:rsidR="00FF6B6F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49CA02B" w14:textId="3A0ABB31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107B1E">
              <w:rPr>
                <w:rFonts w:eastAsia="Calibri" w:cs="Arial"/>
                <w:lang w:val="en-GB"/>
              </w:rPr>
              <w:t>42 (6</w:t>
            </w:r>
            <w:r w:rsidR="002031B6">
              <w:rPr>
                <w:rFonts w:eastAsia="Calibri" w:cs="Arial"/>
                <w:lang w:val="en-GB"/>
              </w:rPr>
              <w:t>1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07B938F6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  <w:tc>
          <w:tcPr>
            <w:tcW w:w="1701" w:type="dxa"/>
          </w:tcPr>
          <w:p w14:paraId="67CAF6B4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</w:tr>
      <w:tr w:rsidR="00D2678B" w:rsidRPr="00D31FB7" w14:paraId="30240AAE" w14:textId="77777777" w:rsidTr="00D2678B">
        <w:tc>
          <w:tcPr>
            <w:tcW w:w="2689" w:type="dxa"/>
          </w:tcPr>
          <w:p w14:paraId="44175C3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4F3A7D7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Other</w:t>
            </w:r>
          </w:p>
        </w:tc>
        <w:tc>
          <w:tcPr>
            <w:tcW w:w="1912" w:type="dxa"/>
          </w:tcPr>
          <w:p w14:paraId="11ECB20D" w14:textId="10E3FA3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E1E81">
              <w:rPr>
                <w:rFonts w:eastAsia="Calibri" w:cs="Arial"/>
                <w:lang w:val="en-GB"/>
              </w:rPr>
              <w:t>93</w:t>
            </w:r>
            <w:r w:rsidRPr="00D31FB7">
              <w:rPr>
                <w:rFonts w:eastAsia="Calibri" w:cs="Arial"/>
                <w:lang w:val="en-GB"/>
              </w:rPr>
              <w:t xml:space="preserve"> (4</w:t>
            </w:r>
            <w:r w:rsidR="002031B6">
              <w:rPr>
                <w:rFonts w:eastAsia="Calibri" w:cs="Arial"/>
                <w:lang w:val="en-GB"/>
              </w:rPr>
              <w:t>2</w:t>
            </w:r>
            <w:r w:rsidR="00FF6B6F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0775272" w14:textId="21AD5ABF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107B1E">
              <w:rPr>
                <w:rFonts w:eastAsia="Calibri" w:cs="Arial"/>
                <w:lang w:val="en-GB"/>
              </w:rPr>
              <w:t>130</w:t>
            </w:r>
            <w:r w:rsidRPr="00D31FB7">
              <w:rPr>
                <w:rFonts w:eastAsia="Calibri" w:cs="Arial"/>
                <w:lang w:val="en-GB"/>
              </w:rPr>
              <w:t xml:space="preserve"> (58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3CA2C252" w14:textId="127F21CA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9203A8">
              <w:rPr>
                <w:rFonts w:eastAsia="Calibri" w:cs="Arial"/>
                <w:lang w:val="en-GB"/>
              </w:rPr>
              <w:t>0.7</w:t>
            </w:r>
            <w:r w:rsidR="0021718F">
              <w:rPr>
                <w:rFonts w:eastAsia="Calibri" w:cs="Arial"/>
                <w:lang w:val="en-GB"/>
              </w:rPr>
              <w:t>7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F43FF" w:rsidRPr="00FF43FF">
              <w:rPr>
                <w:rFonts w:eastAsia="Calibri" w:cs="Arial"/>
                <w:lang w:val="en-GB"/>
              </w:rPr>
              <w:t>0.3</w:t>
            </w:r>
            <w:r w:rsidR="00CD651C">
              <w:rPr>
                <w:rFonts w:eastAsia="Calibri" w:cs="Arial"/>
                <w:lang w:val="en-GB"/>
              </w:rPr>
              <w:t>6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1.6</w:t>
            </w:r>
            <w:r w:rsidR="00BA4FCE">
              <w:rPr>
                <w:rFonts w:eastAsia="Calibri" w:cs="Arial"/>
                <w:lang w:val="en-GB"/>
              </w:rPr>
              <w:t>6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4B0594A3" w14:textId="45ACEA2F" w:rsidR="009023CB" w:rsidRPr="001A689E" w:rsidRDefault="008877B7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8877B7">
              <w:rPr>
                <w:rFonts w:eastAsia="Calibri" w:cs="Arial"/>
                <w:lang w:val="en-GB"/>
              </w:rPr>
              <w:t>0.507</w:t>
            </w:r>
          </w:p>
        </w:tc>
      </w:tr>
      <w:tr w:rsidR="00D2678B" w:rsidRPr="00D31FB7" w14:paraId="3A0006F0" w14:textId="77777777" w:rsidTr="00D2678B">
        <w:tc>
          <w:tcPr>
            <w:tcW w:w="2689" w:type="dxa"/>
          </w:tcPr>
          <w:p w14:paraId="71BA8A67" w14:textId="09AD6DB6" w:rsidR="009023CB" w:rsidRPr="00D31FB7" w:rsidRDefault="009023CB" w:rsidP="002E4811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Publication Year</w:t>
            </w:r>
            <w:r w:rsidR="002E4811">
              <w:rPr>
                <w:rFonts w:eastAsia="Calibri" w:cs="Arial"/>
                <w:b/>
                <w:bCs/>
                <w:lang w:val="en-GB"/>
              </w:rPr>
              <w:t xml:space="preserve"> </w:t>
            </w:r>
            <w:r w:rsidR="00FF6B6F">
              <w:rPr>
                <w:rFonts w:eastAsia="Calibri" w:cs="Arial"/>
                <w:b/>
                <w:bCs/>
                <w:lang w:val="en-GB"/>
              </w:rPr>
              <w:t>(M / SD)</w:t>
            </w:r>
          </w:p>
        </w:tc>
        <w:tc>
          <w:tcPr>
            <w:tcW w:w="3402" w:type="dxa"/>
          </w:tcPr>
          <w:p w14:paraId="1C5C7F6A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---</w:t>
            </w:r>
          </w:p>
        </w:tc>
        <w:tc>
          <w:tcPr>
            <w:tcW w:w="1912" w:type="dxa"/>
          </w:tcPr>
          <w:p w14:paraId="2390D1DD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15.</w:t>
            </w:r>
            <w:r w:rsidRPr="00496456">
              <w:rPr>
                <w:rFonts w:eastAsia="Calibri" w:cs="Arial"/>
                <w:lang w:val="en-GB"/>
              </w:rPr>
              <w:t>0</w:t>
            </w:r>
            <w:r w:rsidRPr="00D31FB7">
              <w:rPr>
                <w:rFonts w:eastAsia="Calibri" w:cs="Arial"/>
                <w:lang w:val="en-GB"/>
              </w:rPr>
              <w:t xml:space="preserve"> (2.9)</w:t>
            </w:r>
          </w:p>
        </w:tc>
        <w:tc>
          <w:tcPr>
            <w:tcW w:w="1772" w:type="dxa"/>
          </w:tcPr>
          <w:p w14:paraId="05CFC249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15.</w:t>
            </w:r>
            <w:r w:rsidRPr="00496456">
              <w:rPr>
                <w:rFonts w:eastAsia="Calibri" w:cs="Arial"/>
                <w:lang w:val="en-GB"/>
              </w:rPr>
              <w:t>3</w:t>
            </w:r>
            <w:r w:rsidRPr="00D31FB7">
              <w:rPr>
                <w:rFonts w:eastAsia="Calibri" w:cs="Arial"/>
                <w:lang w:val="en-GB"/>
              </w:rPr>
              <w:t xml:space="preserve"> (2.5)</w:t>
            </w:r>
          </w:p>
        </w:tc>
        <w:tc>
          <w:tcPr>
            <w:tcW w:w="2978" w:type="dxa"/>
          </w:tcPr>
          <w:p w14:paraId="0E5D2A70" w14:textId="20B6F688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9203A8">
              <w:rPr>
                <w:rFonts w:eastAsia="Calibri" w:cs="Arial"/>
                <w:lang w:val="en-GB"/>
              </w:rPr>
              <w:t>0.96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F43FF" w:rsidRPr="00FF43FF">
              <w:rPr>
                <w:rFonts w:eastAsia="Calibri" w:cs="Arial"/>
                <w:lang w:val="en-GB"/>
              </w:rPr>
              <w:t>0.84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1.10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2731BBD8" w14:textId="42B03C18" w:rsidR="009023CB" w:rsidRPr="001A689E" w:rsidRDefault="001D5B5A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1D5B5A">
              <w:rPr>
                <w:lang w:val="en-GB"/>
              </w:rPr>
              <w:t>0.562</w:t>
            </w:r>
          </w:p>
        </w:tc>
      </w:tr>
      <w:tr w:rsidR="00D2678B" w:rsidRPr="00D31FB7" w14:paraId="4C20F91B" w14:textId="77777777" w:rsidTr="00D2678B">
        <w:tc>
          <w:tcPr>
            <w:tcW w:w="2689" w:type="dxa"/>
          </w:tcPr>
          <w:p w14:paraId="2E170B3E" w14:textId="3D6C68C1" w:rsidR="009023CB" w:rsidRPr="00D31FB7" w:rsidRDefault="009023CB" w:rsidP="002E4811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Registration Year</w:t>
            </w:r>
            <w:r w:rsidR="002E4811">
              <w:rPr>
                <w:rFonts w:eastAsia="Calibri" w:cs="Arial"/>
                <w:b/>
                <w:bCs/>
                <w:lang w:val="en-GB"/>
              </w:rPr>
              <w:t xml:space="preserve"> </w:t>
            </w:r>
            <w:r w:rsidR="00FF6B6F">
              <w:rPr>
                <w:rFonts w:eastAsia="Calibri" w:cs="Arial"/>
                <w:b/>
                <w:bCs/>
                <w:lang w:val="en-GB"/>
              </w:rPr>
              <w:t>(M / SD)</w:t>
            </w:r>
          </w:p>
        </w:tc>
        <w:tc>
          <w:tcPr>
            <w:tcW w:w="3402" w:type="dxa"/>
          </w:tcPr>
          <w:p w14:paraId="45170C2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---</w:t>
            </w:r>
          </w:p>
        </w:tc>
        <w:tc>
          <w:tcPr>
            <w:tcW w:w="1912" w:type="dxa"/>
          </w:tcPr>
          <w:p w14:paraId="2039608D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11.3 (3.0)</w:t>
            </w:r>
          </w:p>
        </w:tc>
        <w:tc>
          <w:tcPr>
            <w:tcW w:w="1772" w:type="dxa"/>
          </w:tcPr>
          <w:p w14:paraId="5439BFC9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011.5 (2.9)</w:t>
            </w:r>
          </w:p>
        </w:tc>
        <w:tc>
          <w:tcPr>
            <w:tcW w:w="2978" w:type="dxa"/>
          </w:tcPr>
          <w:p w14:paraId="467F758F" w14:textId="338B7EEB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9203A8">
              <w:rPr>
                <w:rFonts w:eastAsia="Calibri" w:cs="Arial"/>
                <w:lang w:val="en-GB"/>
              </w:rPr>
              <w:t>0.92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F43FF" w:rsidRPr="00FF43FF">
              <w:rPr>
                <w:rFonts w:eastAsia="Calibri" w:cs="Arial"/>
                <w:lang w:val="en-GB"/>
              </w:rPr>
              <w:t>0.8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1.06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22CDCC3D" w14:textId="540577F0" w:rsidR="009023CB" w:rsidRPr="001A689E" w:rsidRDefault="001D5B5A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1D5B5A">
              <w:rPr>
                <w:rFonts w:eastAsia="Calibri" w:cs="Arial"/>
                <w:lang w:val="en-GB"/>
              </w:rPr>
              <w:t>0.278</w:t>
            </w:r>
          </w:p>
        </w:tc>
      </w:tr>
      <w:tr w:rsidR="00D2678B" w:rsidRPr="00D31FB7" w14:paraId="17CEA609" w14:textId="77777777" w:rsidTr="00D2678B">
        <w:tc>
          <w:tcPr>
            <w:tcW w:w="2689" w:type="dxa"/>
          </w:tcPr>
          <w:p w14:paraId="28015C73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Medical Field</w:t>
            </w:r>
          </w:p>
        </w:tc>
        <w:tc>
          <w:tcPr>
            <w:tcW w:w="3402" w:type="dxa"/>
          </w:tcPr>
          <w:p w14:paraId="574460DF" w14:textId="27548462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Basic</w:t>
            </w:r>
          </w:p>
        </w:tc>
        <w:tc>
          <w:tcPr>
            <w:tcW w:w="1912" w:type="dxa"/>
          </w:tcPr>
          <w:p w14:paraId="75453495" w14:textId="70677319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 (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7AFF35B5" w14:textId="590C62AF" w:rsidR="009023CB" w:rsidRPr="00D31FB7" w:rsidRDefault="0044701B" w:rsidP="004B6AE6">
            <w:pPr>
              <w:widowControl w:val="0"/>
              <w:spacing w:after="0" w:line="240" w:lineRule="auto"/>
              <w:rPr>
                <w:lang w:val="en-GB"/>
              </w:rPr>
            </w:pPr>
            <w:r>
              <w:rPr>
                <w:rFonts w:eastAsia="Calibri" w:cs="Arial"/>
                <w:lang w:val="en-GB"/>
              </w:rPr>
              <w:t>2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 w:rsidR="009023CB" w:rsidRPr="00D31FB7">
              <w:rPr>
                <w:rFonts w:eastAsia="Calibri" w:cs="Arial"/>
                <w:lang w:val="en-GB"/>
              </w:rPr>
              <w:t>(10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="009023CB"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2BBC4B14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  <w:tc>
          <w:tcPr>
            <w:tcW w:w="1701" w:type="dxa"/>
          </w:tcPr>
          <w:p w14:paraId="71990E83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</w:tr>
      <w:tr w:rsidR="00D2678B" w:rsidRPr="00D31FB7" w14:paraId="0704FE55" w14:textId="77777777" w:rsidTr="00D2678B">
        <w:tc>
          <w:tcPr>
            <w:tcW w:w="2689" w:type="dxa"/>
          </w:tcPr>
          <w:p w14:paraId="6DC47737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251E71E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Dentistry</w:t>
            </w:r>
          </w:p>
        </w:tc>
        <w:tc>
          <w:tcPr>
            <w:tcW w:w="1912" w:type="dxa"/>
          </w:tcPr>
          <w:p w14:paraId="1C04FE71" w14:textId="4B32BAD3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 (67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6A20621" w14:textId="7436160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 (33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10D1C1A2" w14:textId="59F80187" w:rsidR="009023CB" w:rsidRPr="001A689E" w:rsidRDefault="0021718F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21718F">
              <w:rPr>
                <w:rFonts w:eastAsia="Calibri" w:cs="Arial"/>
                <w:lang w:val="en-GB"/>
              </w:rPr>
              <w:t>16970962.28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F43FF" w:rsidRPr="00FF43FF">
              <w:rPr>
                <w:rFonts w:eastAsia="Calibri" w:cs="Arial"/>
                <w:lang w:val="en-GB"/>
              </w:rPr>
              <w:t>0.</w:t>
            </w:r>
            <w:r w:rsidR="00FF43FF">
              <w:rPr>
                <w:rFonts w:eastAsia="Calibri" w:cs="Arial"/>
                <w:lang w:val="en-GB"/>
              </w:rPr>
              <w:t>0</w:t>
            </w:r>
            <w:r w:rsidR="00FF43FF" w:rsidRPr="00FF43FF">
              <w:rPr>
                <w:rFonts w:eastAsia="Calibri" w:cs="Arial"/>
                <w:lang w:val="en-GB"/>
              </w:rPr>
              <w:t>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59FE2CAE" w14:textId="262BFAFC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271845">
              <w:rPr>
                <w:rFonts w:eastAsia="Calibri" w:cs="Arial"/>
                <w:lang w:val="en-GB"/>
              </w:rPr>
              <w:t>99</w:t>
            </w:r>
            <w:r w:rsidR="009D58E6">
              <w:rPr>
                <w:rFonts w:eastAsia="Calibri" w:cs="Arial"/>
                <w:lang w:val="en-GB"/>
              </w:rPr>
              <w:t>4</w:t>
            </w:r>
          </w:p>
        </w:tc>
      </w:tr>
      <w:tr w:rsidR="00D2678B" w:rsidRPr="00D31FB7" w14:paraId="522624B5" w14:textId="77777777" w:rsidTr="00D2678B">
        <w:tc>
          <w:tcPr>
            <w:tcW w:w="2689" w:type="dxa"/>
          </w:tcPr>
          <w:p w14:paraId="659DC4AA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708E9A07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Epidemiology and Public Health</w:t>
            </w:r>
          </w:p>
        </w:tc>
        <w:tc>
          <w:tcPr>
            <w:tcW w:w="1912" w:type="dxa"/>
          </w:tcPr>
          <w:p w14:paraId="29B7EA71" w14:textId="2409F1E7" w:rsidR="009023CB" w:rsidRPr="00D31FB7" w:rsidRDefault="00302DE2" w:rsidP="004B6AE6">
            <w:pPr>
              <w:widowControl w:val="0"/>
              <w:spacing w:after="0" w:line="240" w:lineRule="auto"/>
              <w:rPr>
                <w:lang w:val="en-GB"/>
              </w:rPr>
            </w:pPr>
            <w:r>
              <w:rPr>
                <w:rFonts w:eastAsia="Calibri" w:cs="Arial"/>
                <w:lang w:val="en-GB"/>
              </w:rPr>
              <w:t>4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 w:rsidR="009023CB" w:rsidRPr="00D31FB7">
              <w:rPr>
                <w:rFonts w:eastAsia="Calibri" w:cs="Arial"/>
                <w:lang w:val="en-GB"/>
              </w:rPr>
              <w:t>(10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="009023CB"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FA9BA1C" w14:textId="2C91EA89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 (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7D557B77" w14:textId="74DF4569" w:rsidR="009023CB" w:rsidRPr="001A689E" w:rsidRDefault="00957415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957415">
              <w:rPr>
                <w:rFonts w:eastAsia="Calibri" w:cs="Arial"/>
                <w:lang w:val="en-GB"/>
              </w:rPr>
              <w:t>504604443759432.00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CA62CD" w:rsidRPr="00CA62CD">
              <w:rPr>
                <w:rFonts w:eastAsia="Calibri" w:cs="Arial"/>
                <w:lang w:val="en-GB"/>
              </w:rPr>
              <w:t>709302905113771006807789</w:t>
            </w:r>
            <w:r w:rsidR="00CA62CD" w:rsidRPr="00CA62CD">
              <w:rPr>
                <w:rFonts w:eastAsia="Calibri" w:cs="Arial"/>
                <w:lang w:val="en-GB"/>
              </w:rPr>
              <w:lastRenderedPageBreak/>
              <w:t>8569043995863185952624531832300224781878284989232313000293040128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536E8661" w14:textId="33DC77C6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lastRenderedPageBreak/>
              <w:t>0.</w:t>
            </w:r>
            <w:r w:rsidRPr="008F00B4">
              <w:rPr>
                <w:rFonts w:eastAsia="Calibri" w:cs="Arial"/>
                <w:lang w:val="en-GB"/>
              </w:rPr>
              <w:t>99</w:t>
            </w:r>
            <w:r w:rsidR="001D5B5A">
              <w:rPr>
                <w:rFonts w:eastAsia="Calibri" w:cs="Arial"/>
                <w:lang w:val="en-GB"/>
              </w:rPr>
              <w:t>1</w:t>
            </w:r>
          </w:p>
        </w:tc>
      </w:tr>
      <w:tr w:rsidR="00D2678B" w:rsidRPr="00D31FB7" w14:paraId="6CF85A4D" w14:textId="77777777" w:rsidTr="00D2678B">
        <w:tc>
          <w:tcPr>
            <w:tcW w:w="2689" w:type="dxa"/>
          </w:tcPr>
          <w:p w14:paraId="1C5B1C0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6E5018E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Family &amp; Reproductive Medicine</w:t>
            </w:r>
          </w:p>
        </w:tc>
        <w:tc>
          <w:tcPr>
            <w:tcW w:w="1912" w:type="dxa"/>
          </w:tcPr>
          <w:p w14:paraId="11D9461E" w14:textId="77AAB955" w:rsidR="009023CB" w:rsidRPr="00D31FB7" w:rsidRDefault="00302DE2" w:rsidP="004B6AE6">
            <w:pPr>
              <w:widowControl w:val="0"/>
              <w:spacing w:after="0" w:line="240" w:lineRule="auto"/>
              <w:rPr>
                <w:lang w:val="en-GB"/>
              </w:rPr>
            </w:pPr>
            <w:r>
              <w:rPr>
                <w:rFonts w:eastAsia="Calibri" w:cs="Arial"/>
                <w:lang w:val="en-GB"/>
              </w:rPr>
              <w:t>6</w:t>
            </w:r>
            <w:r w:rsidR="009023CB" w:rsidRPr="00D31FB7">
              <w:rPr>
                <w:rFonts w:eastAsia="Calibri" w:cs="Arial"/>
                <w:lang w:val="en-GB"/>
              </w:rPr>
              <w:t xml:space="preserve"> (5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="009023CB"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5763B6DA" w14:textId="48B9882C" w:rsidR="009023CB" w:rsidRPr="00D31FB7" w:rsidRDefault="00302DE2" w:rsidP="004B6AE6">
            <w:pPr>
              <w:widowControl w:val="0"/>
              <w:spacing w:after="0" w:line="240" w:lineRule="auto"/>
              <w:rPr>
                <w:lang w:val="en-GB"/>
              </w:rPr>
            </w:pPr>
            <w:r>
              <w:rPr>
                <w:rFonts w:eastAsia="Calibri" w:cs="Arial"/>
                <w:lang w:val="en-GB"/>
              </w:rPr>
              <w:t>6</w:t>
            </w:r>
            <w:r w:rsidRPr="00D31FB7">
              <w:rPr>
                <w:rFonts w:eastAsia="Calibri" w:cs="Arial"/>
                <w:lang w:val="en-GB"/>
              </w:rPr>
              <w:t xml:space="preserve"> </w:t>
            </w:r>
            <w:r w:rsidR="009023CB" w:rsidRPr="00D31FB7">
              <w:rPr>
                <w:rFonts w:eastAsia="Calibri" w:cs="Arial"/>
                <w:lang w:val="en-GB"/>
              </w:rPr>
              <w:t>(5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="009023CB"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276AADC0" w14:textId="10A9E91D" w:rsidR="009023CB" w:rsidRPr="001A689E" w:rsidRDefault="00957415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957415">
              <w:rPr>
                <w:rFonts w:eastAsia="Calibri" w:cs="Arial"/>
                <w:lang w:val="en-GB"/>
              </w:rPr>
              <w:t>13588548.38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</w:t>
            </w:r>
            <w:r w:rsidR="00286B0E">
              <w:rPr>
                <w:rFonts w:eastAsia="Calibri" w:cs="Arial"/>
                <w:lang w:val="en-GB"/>
              </w:rPr>
              <w:t>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42986F73" w14:textId="0D9C8842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8F00B4">
              <w:rPr>
                <w:rFonts w:eastAsia="Calibri" w:cs="Arial"/>
                <w:lang w:val="en-GB"/>
              </w:rPr>
              <w:t>99</w:t>
            </w:r>
            <w:r w:rsidR="00D573CB">
              <w:rPr>
                <w:rFonts w:eastAsia="Calibri" w:cs="Arial"/>
                <w:lang w:val="en-GB"/>
              </w:rPr>
              <w:t>4</w:t>
            </w:r>
          </w:p>
        </w:tc>
      </w:tr>
      <w:tr w:rsidR="00D2678B" w:rsidRPr="00D31FB7" w14:paraId="574DC2F6" w14:textId="77777777" w:rsidTr="00D2678B">
        <w:tc>
          <w:tcPr>
            <w:tcW w:w="2689" w:type="dxa"/>
          </w:tcPr>
          <w:p w14:paraId="0EAD3FC6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277455E3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 xml:space="preserve">General Medicine   </w:t>
            </w:r>
          </w:p>
        </w:tc>
        <w:tc>
          <w:tcPr>
            <w:tcW w:w="1912" w:type="dxa"/>
          </w:tcPr>
          <w:p w14:paraId="350FBFD4" w14:textId="6A08E8E1" w:rsidR="009023CB" w:rsidRPr="00D31FB7" w:rsidRDefault="00805C29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05C29">
              <w:rPr>
                <w:rFonts w:eastAsia="Calibri" w:cs="Arial"/>
                <w:lang w:val="en-GB"/>
              </w:rPr>
              <w:t>36 (3</w:t>
            </w:r>
            <w:r w:rsidR="0005005F">
              <w:rPr>
                <w:rFonts w:eastAsia="Calibri" w:cs="Arial"/>
                <w:lang w:val="en-GB"/>
              </w:rPr>
              <w:t>9%</w:t>
            </w:r>
            <w:r w:rsidRPr="00805C29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83F041A" w14:textId="6CDA94A4" w:rsidR="009023CB" w:rsidRPr="00D31FB7" w:rsidRDefault="006B0267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6B0267">
              <w:rPr>
                <w:rFonts w:eastAsia="Calibri" w:cs="Arial"/>
                <w:lang w:val="en-GB"/>
              </w:rPr>
              <w:t>57 (61</w:t>
            </w:r>
            <w:r w:rsidR="0005005F">
              <w:rPr>
                <w:rFonts w:eastAsia="Calibri" w:cs="Arial"/>
                <w:lang w:val="en-GB"/>
              </w:rPr>
              <w:t>%</w:t>
            </w:r>
            <w:r w:rsidRPr="006B026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648D3C59" w14:textId="188556F5" w:rsidR="009023CB" w:rsidRPr="001A689E" w:rsidRDefault="00AE4A80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AE4A80">
              <w:rPr>
                <w:rFonts w:eastAsia="Calibri" w:cs="Arial"/>
                <w:lang w:val="en-GB"/>
              </w:rPr>
              <w:t>7402830.67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1951198C" w14:textId="5CDE9366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8F00B4">
              <w:rPr>
                <w:rFonts w:eastAsia="Calibri" w:cs="Arial"/>
                <w:lang w:val="en-GB"/>
              </w:rPr>
              <w:t>99</w:t>
            </w:r>
            <w:r w:rsidR="009E23E9">
              <w:rPr>
                <w:rFonts w:eastAsia="Calibri" w:cs="Arial"/>
                <w:lang w:val="en-GB"/>
              </w:rPr>
              <w:t>4</w:t>
            </w:r>
          </w:p>
        </w:tc>
      </w:tr>
      <w:tr w:rsidR="00D2678B" w:rsidRPr="00D31FB7" w14:paraId="49942299" w14:textId="77777777" w:rsidTr="00D2678B">
        <w:tc>
          <w:tcPr>
            <w:tcW w:w="2689" w:type="dxa"/>
          </w:tcPr>
          <w:p w14:paraId="7A306E4B" w14:textId="77777777" w:rsidR="006D4DDC" w:rsidRPr="00D31FB7" w:rsidRDefault="006D4DDC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2F041E05" w14:textId="011AB287" w:rsidR="006D4DDC" w:rsidRPr="00D31FB7" w:rsidRDefault="006D4DDC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Health Professions</w:t>
            </w:r>
          </w:p>
        </w:tc>
        <w:tc>
          <w:tcPr>
            <w:tcW w:w="1912" w:type="dxa"/>
          </w:tcPr>
          <w:p w14:paraId="4C007983" w14:textId="2D2AF942" w:rsidR="006D4DDC" w:rsidRPr="00805C29" w:rsidRDefault="006D4DDC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6D4DDC">
              <w:rPr>
                <w:rFonts w:eastAsia="Calibri" w:cs="Arial"/>
                <w:lang w:val="en-GB"/>
              </w:rPr>
              <w:t>1 (25</w:t>
            </w:r>
            <w:r w:rsidR="0005005F">
              <w:rPr>
                <w:rFonts w:eastAsia="Calibri" w:cs="Arial"/>
                <w:lang w:val="en-GB"/>
              </w:rPr>
              <w:t>%</w:t>
            </w:r>
            <w:r w:rsidRPr="006D4DD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9426C4F" w14:textId="31CF3C86" w:rsidR="006D4DDC" w:rsidRPr="006B0267" w:rsidRDefault="00823D63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823D63">
              <w:rPr>
                <w:rFonts w:eastAsia="Calibri" w:cs="Arial"/>
                <w:lang w:val="en-GB"/>
              </w:rPr>
              <w:t>3 (75</w:t>
            </w:r>
            <w:r w:rsidR="0005005F">
              <w:rPr>
                <w:rFonts w:eastAsia="Calibri" w:cs="Arial"/>
                <w:lang w:val="en-GB"/>
              </w:rPr>
              <w:t>%</w:t>
            </w:r>
            <w:r w:rsidRPr="00823D63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1441E4C0" w14:textId="7597A235" w:rsidR="006D4DDC" w:rsidRPr="008E6394" w:rsidRDefault="00AE4A80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AE4A80">
              <w:rPr>
                <w:rFonts w:eastAsia="Calibri" w:cs="Arial"/>
                <w:lang w:val="en-GB"/>
              </w:rPr>
              <w:t>2509185.26</w:t>
            </w:r>
            <w:r>
              <w:rPr>
                <w:rFonts w:eastAsia="Calibri" w:cs="Arial"/>
                <w:lang w:val="en-GB"/>
              </w:rPr>
              <w:t xml:space="preserve"> [</w:t>
            </w:r>
            <w:r w:rsidR="00286B0E">
              <w:rPr>
                <w:rFonts w:eastAsia="Calibri" w:cs="Arial"/>
                <w:lang w:val="en-GB"/>
              </w:rPr>
              <w:t xml:space="preserve">0.00, </w:t>
            </w:r>
            <w:r w:rsidR="001640FF">
              <w:rPr>
                <w:rFonts w:eastAsia="Calibri" w:cs="Arial"/>
                <w:lang w:val="en-GB"/>
              </w:rPr>
              <w:t>NA</w:t>
            </w:r>
            <w:r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3EF14941" w14:textId="495609CB" w:rsidR="006D4DDC" w:rsidRPr="00D31FB7" w:rsidRDefault="009E23E9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9E23E9">
              <w:rPr>
                <w:rFonts w:eastAsia="Calibri" w:cs="Arial"/>
                <w:lang w:val="en-GB"/>
              </w:rPr>
              <w:t>0.99</w:t>
            </w:r>
            <w:r>
              <w:rPr>
                <w:rFonts w:eastAsia="Calibri" w:cs="Arial"/>
                <w:lang w:val="en-GB"/>
              </w:rPr>
              <w:t>5</w:t>
            </w:r>
          </w:p>
        </w:tc>
      </w:tr>
      <w:tr w:rsidR="00D2678B" w:rsidRPr="00D31FB7" w14:paraId="7C4A5CD7" w14:textId="77777777" w:rsidTr="00D2678B">
        <w:tc>
          <w:tcPr>
            <w:tcW w:w="2689" w:type="dxa"/>
          </w:tcPr>
          <w:p w14:paraId="5D3D2C8F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0EE357F3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Immunology and Microbiology</w:t>
            </w:r>
          </w:p>
        </w:tc>
        <w:tc>
          <w:tcPr>
            <w:tcW w:w="1912" w:type="dxa"/>
          </w:tcPr>
          <w:p w14:paraId="42B1AB44" w14:textId="1F992FEC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 (10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5042D11" w14:textId="52D03930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 (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7C41A516" w14:textId="354AAAA9" w:rsidR="009023CB" w:rsidRPr="001A689E" w:rsidRDefault="00AE4A80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AE4A80">
              <w:rPr>
                <w:rFonts w:eastAsia="Calibri" w:cs="Arial"/>
                <w:lang w:val="en-GB"/>
              </w:rPr>
              <w:t>381965688152304.69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7D673ADE" w14:textId="732E81E5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8F00B4">
              <w:rPr>
                <w:rFonts w:eastAsia="Calibri" w:cs="Arial"/>
                <w:lang w:val="en-GB"/>
              </w:rPr>
              <w:t>99</w:t>
            </w:r>
            <w:r w:rsidR="009E23E9">
              <w:rPr>
                <w:rFonts w:eastAsia="Calibri" w:cs="Arial"/>
                <w:lang w:val="en-GB"/>
              </w:rPr>
              <w:t>4</w:t>
            </w:r>
          </w:p>
        </w:tc>
      </w:tr>
      <w:tr w:rsidR="00D2678B" w:rsidRPr="00D31FB7" w14:paraId="0C37A034" w14:textId="77777777" w:rsidTr="00D2678B">
        <w:tc>
          <w:tcPr>
            <w:tcW w:w="2689" w:type="dxa"/>
          </w:tcPr>
          <w:p w14:paraId="4BD8B098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52FBA73C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Internal Medicine</w:t>
            </w:r>
          </w:p>
        </w:tc>
        <w:tc>
          <w:tcPr>
            <w:tcW w:w="1912" w:type="dxa"/>
          </w:tcPr>
          <w:p w14:paraId="1B4B97D8" w14:textId="6DDC6F71" w:rsidR="009023CB" w:rsidRPr="00D31FB7" w:rsidRDefault="00823D6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23D63">
              <w:rPr>
                <w:rFonts w:eastAsia="Calibri" w:cs="Arial"/>
                <w:lang w:val="en-GB"/>
              </w:rPr>
              <w:t>22 (3</w:t>
            </w:r>
            <w:r w:rsidR="009C5E33">
              <w:rPr>
                <w:rFonts w:eastAsia="Calibri" w:cs="Arial"/>
                <w:lang w:val="en-GB"/>
              </w:rPr>
              <w:t>4%</w:t>
            </w:r>
            <w:r w:rsidRPr="00823D63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E0CF44A" w14:textId="5B0E33EA" w:rsidR="009023CB" w:rsidRPr="00D31FB7" w:rsidRDefault="009E220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9E2203">
              <w:rPr>
                <w:rFonts w:eastAsia="Calibri" w:cs="Arial"/>
                <w:lang w:val="en-GB"/>
              </w:rPr>
              <w:t>43 (66</w:t>
            </w:r>
            <w:r w:rsidR="009C5E33">
              <w:rPr>
                <w:rFonts w:eastAsia="Calibri" w:cs="Arial"/>
                <w:lang w:val="en-GB"/>
              </w:rPr>
              <w:t>%</w:t>
            </w:r>
            <w:r w:rsidRPr="009E2203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120484EA" w14:textId="4AEA73F2" w:rsidR="009023CB" w:rsidRPr="001A689E" w:rsidRDefault="00112DBF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112DBF">
              <w:rPr>
                <w:rFonts w:eastAsia="Calibri" w:cs="Arial"/>
                <w:lang w:val="en-GB"/>
              </w:rPr>
              <w:t>6041241.79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526BCA2A" w14:textId="5F27F844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DC1AE0">
              <w:rPr>
                <w:rFonts w:eastAsia="Calibri" w:cs="Arial"/>
                <w:lang w:val="en-GB"/>
              </w:rPr>
              <w:t>99</w:t>
            </w:r>
            <w:r w:rsidR="00070E78">
              <w:rPr>
                <w:rFonts w:eastAsia="Calibri" w:cs="Arial"/>
                <w:lang w:val="en-GB"/>
              </w:rPr>
              <w:t>4</w:t>
            </w:r>
          </w:p>
        </w:tc>
      </w:tr>
      <w:tr w:rsidR="00D2678B" w:rsidRPr="00D31FB7" w14:paraId="02A33F22" w14:textId="77777777" w:rsidTr="00D2678B">
        <w:tc>
          <w:tcPr>
            <w:tcW w:w="2689" w:type="dxa"/>
          </w:tcPr>
          <w:p w14:paraId="4D09906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02F6A5E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Neuroscience</w:t>
            </w:r>
          </w:p>
        </w:tc>
        <w:tc>
          <w:tcPr>
            <w:tcW w:w="1912" w:type="dxa"/>
          </w:tcPr>
          <w:p w14:paraId="4B465B04" w14:textId="53E6C284" w:rsidR="009023CB" w:rsidRPr="00D31FB7" w:rsidRDefault="009E220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9E2203">
              <w:rPr>
                <w:rFonts w:eastAsia="Calibri" w:cs="Arial"/>
                <w:lang w:val="en-GB"/>
              </w:rPr>
              <w:t>9 (47</w:t>
            </w:r>
            <w:r w:rsidR="00C76770">
              <w:rPr>
                <w:rFonts w:eastAsia="Calibri" w:cs="Arial"/>
                <w:lang w:val="en-GB"/>
              </w:rPr>
              <w:t>%</w:t>
            </w:r>
            <w:r w:rsidRPr="009E2203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651E7DB9" w14:textId="013A7AC4" w:rsidR="009023CB" w:rsidRPr="00D31FB7" w:rsidRDefault="009E2203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9E2203">
              <w:rPr>
                <w:rFonts w:eastAsia="Calibri" w:cs="Arial"/>
                <w:lang w:val="en-GB"/>
              </w:rPr>
              <w:t>10 (5</w:t>
            </w:r>
            <w:r w:rsidR="00C76770">
              <w:rPr>
                <w:rFonts w:eastAsia="Calibri" w:cs="Arial"/>
                <w:lang w:val="en-GB"/>
              </w:rPr>
              <w:t>3%</w:t>
            </w:r>
            <w:r w:rsidRPr="009E2203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5DCA07CF" w14:textId="3B84650E" w:rsidR="009023CB" w:rsidRPr="001A689E" w:rsidRDefault="00112DBF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112DBF">
              <w:rPr>
                <w:rFonts w:eastAsia="Calibri" w:cs="Arial"/>
                <w:lang w:val="en-GB"/>
              </w:rPr>
              <w:t>8806614.91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A81E49" w:rsidRPr="00A81E49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2A9A75BB" w14:textId="55569B3C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DC1AE0">
              <w:rPr>
                <w:rFonts w:eastAsia="Calibri" w:cs="Arial"/>
                <w:lang w:val="en-GB"/>
              </w:rPr>
              <w:t>99</w:t>
            </w:r>
            <w:r w:rsidR="00070E78">
              <w:rPr>
                <w:rFonts w:eastAsia="Calibri" w:cs="Arial"/>
                <w:lang w:val="en-GB"/>
              </w:rPr>
              <w:t>4</w:t>
            </w:r>
          </w:p>
        </w:tc>
      </w:tr>
      <w:tr w:rsidR="00D2678B" w:rsidRPr="00D31FB7" w14:paraId="61983374" w14:textId="77777777" w:rsidTr="00D2678B">
        <w:tc>
          <w:tcPr>
            <w:tcW w:w="2689" w:type="dxa"/>
          </w:tcPr>
          <w:p w14:paraId="4BB9B7A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2EC7FD6E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Nursing</w:t>
            </w:r>
          </w:p>
        </w:tc>
        <w:tc>
          <w:tcPr>
            <w:tcW w:w="1912" w:type="dxa"/>
          </w:tcPr>
          <w:p w14:paraId="49523B6E" w14:textId="41E60105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 (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72BEB5F6" w14:textId="2FC1EF64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1 (100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195797C1" w14:textId="0EE31F64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5A630C">
              <w:rPr>
                <w:rFonts w:eastAsia="Calibri" w:cs="Arial"/>
                <w:lang w:val="en-GB"/>
              </w:rPr>
              <w:t>0.</w:t>
            </w:r>
            <w:r w:rsidR="00112DBF">
              <w:rPr>
                <w:rFonts w:eastAsia="Calibri" w:cs="Arial"/>
                <w:lang w:val="en-GB"/>
              </w:rPr>
              <w:t xml:space="preserve">26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1640FF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5065847B" w14:textId="59A3356C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>
              <w:rPr>
                <w:rFonts w:eastAsia="Calibri" w:cs="Arial"/>
                <w:lang w:val="en-GB"/>
              </w:rPr>
              <w:t>1</w:t>
            </w:r>
            <w:r w:rsidRPr="00DC1AE0">
              <w:rPr>
                <w:rFonts w:eastAsia="Calibri" w:cs="Arial"/>
                <w:lang w:val="en-GB"/>
              </w:rPr>
              <w:t>.</w:t>
            </w:r>
            <w:r>
              <w:rPr>
                <w:rFonts w:eastAsia="Calibri" w:cs="Arial"/>
                <w:lang w:val="en-GB"/>
              </w:rPr>
              <w:t>00</w:t>
            </w:r>
            <w:r w:rsidR="00A33237">
              <w:rPr>
                <w:rFonts w:eastAsia="Calibri" w:cs="Arial"/>
                <w:lang w:val="en-GB"/>
              </w:rPr>
              <w:t>0</w:t>
            </w:r>
          </w:p>
        </w:tc>
      </w:tr>
      <w:tr w:rsidR="00D2678B" w:rsidRPr="00D31FB7" w14:paraId="5322BF36" w14:textId="77777777" w:rsidTr="00D2678B">
        <w:tc>
          <w:tcPr>
            <w:tcW w:w="2689" w:type="dxa"/>
          </w:tcPr>
          <w:p w14:paraId="26FAE200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01BCF35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Oncology</w:t>
            </w:r>
          </w:p>
        </w:tc>
        <w:tc>
          <w:tcPr>
            <w:tcW w:w="1912" w:type="dxa"/>
          </w:tcPr>
          <w:p w14:paraId="48CF31AF" w14:textId="6481549C" w:rsidR="009023CB" w:rsidRPr="00D31FB7" w:rsidRDefault="004F68AF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F68AF">
              <w:rPr>
                <w:rFonts w:eastAsia="Calibri" w:cs="Arial"/>
                <w:lang w:val="en-GB"/>
              </w:rPr>
              <w:t>6 (3</w:t>
            </w:r>
            <w:r w:rsidR="002422ED">
              <w:rPr>
                <w:rFonts w:eastAsia="Calibri" w:cs="Arial"/>
                <w:lang w:val="en-GB"/>
              </w:rPr>
              <w:t>8%</w:t>
            </w:r>
            <w:r w:rsidRPr="004F68AF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FB1D673" w14:textId="41A3F3F7" w:rsidR="009023CB" w:rsidRPr="00D31FB7" w:rsidRDefault="004F68AF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F68AF">
              <w:rPr>
                <w:rFonts w:eastAsia="Calibri" w:cs="Arial"/>
                <w:lang w:val="en-GB"/>
              </w:rPr>
              <w:t>10 (62</w:t>
            </w:r>
            <w:r w:rsidR="002422ED">
              <w:rPr>
                <w:rFonts w:eastAsia="Calibri" w:cs="Arial"/>
                <w:lang w:val="en-GB"/>
              </w:rPr>
              <w:t>%</w:t>
            </w:r>
            <w:r w:rsidRPr="004F68AF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747CDC61" w14:textId="41ED00B5" w:rsidR="009023CB" w:rsidRPr="001A689E" w:rsidRDefault="00A51B79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A51B79">
              <w:rPr>
                <w:rFonts w:eastAsia="Calibri" w:cs="Arial"/>
                <w:lang w:val="en-GB"/>
              </w:rPr>
              <w:t>9239658.45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471B3F" w:rsidRPr="00471B3F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751F76F0" w14:textId="282B474B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DC1AE0">
              <w:rPr>
                <w:rFonts w:eastAsia="Calibri" w:cs="Arial"/>
                <w:lang w:val="en-GB"/>
              </w:rPr>
              <w:t>99</w:t>
            </w:r>
            <w:r w:rsidR="007E28A3">
              <w:rPr>
                <w:rFonts w:eastAsia="Calibri" w:cs="Arial"/>
                <w:lang w:val="en-GB"/>
              </w:rPr>
              <w:t>4</w:t>
            </w:r>
          </w:p>
        </w:tc>
      </w:tr>
      <w:tr w:rsidR="00D2678B" w:rsidRPr="00D31FB7" w14:paraId="49AA07FB" w14:textId="77777777" w:rsidTr="00D2678B">
        <w:tc>
          <w:tcPr>
            <w:tcW w:w="2689" w:type="dxa"/>
          </w:tcPr>
          <w:p w14:paraId="1DD6AE44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4FE822CC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 xml:space="preserve">Other Clinical Field   </w:t>
            </w:r>
          </w:p>
        </w:tc>
        <w:tc>
          <w:tcPr>
            <w:tcW w:w="1912" w:type="dxa"/>
          </w:tcPr>
          <w:p w14:paraId="178BB983" w14:textId="65D9823F" w:rsidR="009023CB" w:rsidRPr="00D31FB7" w:rsidRDefault="00527745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27745">
              <w:rPr>
                <w:rFonts w:eastAsia="Calibri" w:cs="Arial"/>
                <w:lang w:val="en-GB"/>
              </w:rPr>
              <w:t>2 (6</w:t>
            </w:r>
            <w:r w:rsidR="002422ED">
              <w:rPr>
                <w:rFonts w:eastAsia="Calibri" w:cs="Arial"/>
                <w:lang w:val="en-GB"/>
              </w:rPr>
              <w:t>7%</w:t>
            </w:r>
            <w:r w:rsidRPr="00527745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6658A26A" w14:textId="7EEAF576" w:rsidR="009023CB" w:rsidRPr="00D31FB7" w:rsidRDefault="00527745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27745">
              <w:rPr>
                <w:rFonts w:eastAsia="Calibri" w:cs="Arial"/>
                <w:lang w:val="en-GB"/>
              </w:rPr>
              <w:t>1 (33</w:t>
            </w:r>
            <w:r w:rsidR="002422ED">
              <w:rPr>
                <w:rFonts w:eastAsia="Calibri" w:cs="Arial"/>
                <w:lang w:val="en-GB"/>
              </w:rPr>
              <w:t>%</w:t>
            </w:r>
            <w:r w:rsidRPr="00527745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715BB5D0" w14:textId="6AF4FB02" w:rsidR="009023CB" w:rsidRPr="001A689E" w:rsidRDefault="00A51B79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A51B79">
              <w:rPr>
                <w:rFonts w:eastAsia="Calibri" w:cs="Arial"/>
                <w:lang w:val="en-GB"/>
              </w:rPr>
              <w:t>21710002.94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471B3F" w:rsidRPr="00471B3F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665AEFAF" w14:textId="49F47E92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4C6C20">
              <w:rPr>
                <w:rFonts w:eastAsia="Calibri" w:cs="Arial"/>
                <w:lang w:val="en-GB"/>
              </w:rPr>
              <w:t>99</w:t>
            </w:r>
            <w:r w:rsidR="006526CD">
              <w:rPr>
                <w:rFonts w:eastAsia="Calibri" w:cs="Arial"/>
                <w:lang w:val="en-GB"/>
              </w:rPr>
              <w:t>4</w:t>
            </w:r>
          </w:p>
        </w:tc>
      </w:tr>
      <w:tr w:rsidR="00D2678B" w:rsidRPr="00D31FB7" w14:paraId="5D6967A6" w14:textId="77777777" w:rsidTr="00D2678B">
        <w:tc>
          <w:tcPr>
            <w:tcW w:w="2689" w:type="dxa"/>
          </w:tcPr>
          <w:p w14:paraId="1B01083F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11A6071F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 xml:space="preserve">Other Medical Field  </w:t>
            </w:r>
          </w:p>
        </w:tc>
        <w:tc>
          <w:tcPr>
            <w:tcW w:w="1912" w:type="dxa"/>
          </w:tcPr>
          <w:p w14:paraId="296BE683" w14:textId="74289C26" w:rsidR="009023CB" w:rsidRPr="00D31FB7" w:rsidRDefault="00527745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27745">
              <w:rPr>
                <w:rFonts w:eastAsia="Calibri" w:cs="Arial"/>
                <w:lang w:val="en-GB"/>
              </w:rPr>
              <w:t>1 (25</w:t>
            </w:r>
            <w:r w:rsidR="002422ED">
              <w:rPr>
                <w:rFonts w:eastAsia="Calibri" w:cs="Arial"/>
                <w:lang w:val="en-GB"/>
              </w:rPr>
              <w:t>%</w:t>
            </w:r>
            <w:r w:rsidRPr="00527745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2B76F68C" w14:textId="7D215BA4" w:rsidR="009023CB" w:rsidRPr="00D31FB7" w:rsidRDefault="00527745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527745">
              <w:rPr>
                <w:rFonts w:eastAsia="Calibri" w:cs="Arial"/>
                <w:lang w:val="en-GB"/>
              </w:rPr>
              <w:t>3 (75</w:t>
            </w:r>
            <w:r w:rsidR="002422ED">
              <w:rPr>
                <w:rFonts w:eastAsia="Calibri" w:cs="Arial"/>
                <w:lang w:val="en-GB"/>
              </w:rPr>
              <w:t>%</w:t>
            </w:r>
            <w:r w:rsidRPr="00527745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0DDD333A" w14:textId="2A1C6177" w:rsidR="009023CB" w:rsidRPr="001A689E" w:rsidRDefault="00A51B79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A51B79">
              <w:rPr>
                <w:rFonts w:eastAsia="Calibri" w:cs="Arial"/>
                <w:lang w:val="en-GB"/>
              </w:rPr>
              <w:t>4808116.87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471B3F" w:rsidRPr="00471B3F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7A02EDCA" w14:textId="2BD291B2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4C6C20">
              <w:rPr>
                <w:rFonts w:eastAsia="Calibri" w:cs="Arial"/>
                <w:lang w:val="en-GB"/>
              </w:rPr>
              <w:t>99</w:t>
            </w:r>
            <w:r w:rsidR="00CC70E3">
              <w:rPr>
                <w:rFonts w:eastAsia="Calibri" w:cs="Arial"/>
                <w:lang w:val="en-GB"/>
              </w:rPr>
              <w:t>5</w:t>
            </w:r>
          </w:p>
        </w:tc>
      </w:tr>
      <w:tr w:rsidR="00D2678B" w:rsidRPr="00D31FB7" w14:paraId="532DF568" w14:textId="77777777" w:rsidTr="00D2678B">
        <w:tc>
          <w:tcPr>
            <w:tcW w:w="2689" w:type="dxa"/>
          </w:tcPr>
          <w:p w14:paraId="2FBA4284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17969B6C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Pharmacology, Toxicology and Pharmaceutics</w:t>
            </w:r>
          </w:p>
        </w:tc>
        <w:tc>
          <w:tcPr>
            <w:tcW w:w="1912" w:type="dxa"/>
          </w:tcPr>
          <w:p w14:paraId="07D52D11" w14:textId="3667E3A4" w:rsidR="009023CB" w:rsidRPr="00D31FB7" w:rsidRDefault="00BB157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B1578">
              <w:rPr>
                <w:rFonts w:eastAsia="Calibri" w:cs="Arial"/>
                <w:lang w:val="en-GB"/>
              </w:rPr>
              <w:t>4 (20</w:t>
            </w:r>
            <w:r w:rsidR="002422ED">
              <w:rPr>
                <w:rFonts w:eastAsia="Calibri" w:cs="Arial"/>
                <w:lang w:val="en-GB"/>
              </w:rPr>
              <w:t>%</w:t>
            </w:r>
            <w:r w:rsidRPr="00BB157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82EACCF" w14:textId="053586C5" w:rsidR="009023CB" w:rsidRPr="00D31FB7" w:rsidRDefault="00BB157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B1578">
              <w:rPr>
                <w:rFonts w:eastAsia="Calibri" w:cs="Arial"/>
                <w:lang w:val="en-GB"/>
              </w:rPr>
              <w:t>16 (80</w:t>
            </w:r>
            <w:r w:rsidR="002422ED">
              <w:rPr>
                <w:rFonts w:eastAsia="Calibri" w:cs="Arial"/>
                <w:lang w:val="en-GB"/>
              </w:rPr>
              <w:t>%</w:t>
            </w:r>
            <w:r w:rsidRPr="00BB157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51A84D8D" w14:textId="520ECB55" w:rsidR="009023CB" w:rsidRPr="001A689E" w:rsidRDefault="00A51B79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A51B79">
              <w:rPr>
                <w:rFonts w:eastAsia="Calibri" w:cs="Arial"/>
                <w:lang w:val="en-GB"/>
              </w:rPr>
              <w:t>2922961.68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471B3F" w:rsidRPr="00471B3F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40B3F795" w14:textId="60C367D8" w:rsidR="009023CB" w:rsidRPr="001A689E" w:rsidRDefault="00A55AD3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>
              <w:rPr>
                <w:rFonts w:eastAsia="Calibri" w:cs="Arial"/>
                <w:lang w:val="en-GB"/>
              </w:rPr>
              <w:t>0</w:t>
            </w:r>
            <w:r w:rsidR="009023CB" w:rsidRPr="004C6C20">
              <w:rPr>
                <w:rFonts w:eastAsia="Calibri" w:cs="Arial"/>
                <w:lang w:val="en-GB"/>
              </w:rPr>
              <w:t>.</w:t>
            </w:r>
            <w:r>
              <w:rPr>
                <w:rFonts w:eastAsia="Calibri" w:cs="Arial"/>
                <w:lang w:val="en-GB"/>
              </w:rPr>
              <w:t>995</w:t>
            </w:r>
          </w:p>
        </w:tc>
      </w:tr>
      <w:tr w:rsidR="00D2678B" w:rsidRPr="00D31FB7" w14:paraId="37C2F2FC" w14:textId="77777777" w:rsidTr="00D2678B">
        <w:tc>
          <w:tcPr>
            <w:tcW w:w="2689" w:type="dxa"/>
          </w:tcPr>
          <w:p w14:paraId="252C6E4D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3490397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 xml:space="preserve">Psychology and Psychiatry    </w:t>
            </w:r>
          </w:p>
        </w:tc>
        <w:tc>
          <w:tcPr>
            <w:tcW w:w="1912" w:type="dxa"/>
          </w:tcPr>
          <w:p w14:paraId="1BF88A1B" w14:textId="44311D29" w:rsidR="009023CB" w:rsidRPr="00D31FB7" w:rsidRDefault="00BB157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B1578">
              <w:rPr>
                <w:rFonts w:eastAsia="Calibri" w:cs="Arial"/>
                <w:lang w:val="en-GB"/>
              </w:rPr>
              <w:t>7 (5</w:t>
            </w:r>
            <w:r w:rsidR="002422ED">
              <w:rPr>
                <w:rFonts w:eastAsia="Calibri" w:cs="Arial"/>
                <w:lang w:val="en-GB"/>
              </w:rPr>
              <w:t>4%</w:t>
            </w:r>
            <w:r w:rsidRPr="00BB157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28D6F06C" w14:textId="633B90C2" w:rsidR="009023CB" w:rsidRPr="00D31FB7" w:rsidRDefault="00BB1578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BB1578">
              <w:rPr>
                <w:rFonts w:eastAsia="Calibri" w:cs="Arial"/>
                <w:lang w:val="en-GB"/>
              </w:rPr>
              <w:t>6 (46</w:t>
            </w:r>
            <w:r w:rsidR="002422ED">
              <w:rPr>
                <w:rFonts w:eastAsia="Calibri" w:cs="Arial"/>
                <w:lang w:val="en-GB"/>
              </w:rPr>
              <w:t>%</w:t>
            </w:r>
            <w:r w:rsidRPr="00BB1578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58D22511" w14:textId="0652D6E2" w:rsidR="009023CB" w:rsidRPr="001A689E" w:rsidRDefault="00A93015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A93015">
              <w:rPr>
                <w:rFonts w:eastAsia="Calibri" w:cs="Arial"/>
                <w:lang w:val="en-GB"/>
              </w:rPr>
              <w:t>13663902.94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471B3F" w:rsidRPr="00471B3F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10E4E21B" w14:textId="3866C8F2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4C6C20">
              <w:rPr>
                <w:rFonts w:eastAsia="Calibri" w:cs="Arial"/>
                <w:lang w:val="en-GB"/>
              </w:rPr>
              <w:t>99</w:t>
            </w:r>
            <w:r w:rsidR="00CC70E3">
              <w:rPr>
                <w:rFonts w:eastAsia="Calibri" w:cs="Arial"/>
                <w:lang w:val="en-GB"/>
              </w:rPr>
              <w:t>4</w:t>
            </w:r>
          </w:p>
        </w:tc>
      </w:tr>
      <w:tr w:rsidR="00D2678B" w:rsidRPr="00D31FB7" w14:paraId="757A3804" w14:textId="77777777" w:rsidTr="00D2678B">
        <w:tc>
          <w:tcPr>
            <w:tcW w:w="2689" w:type="dxa"/>
          </w:tcPr>
          <w:p w14:paraId="4CF08AD5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430AECB0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Surgery</w:t>
            </w:r>
          </w:p>
        </w:tc>
        <w:tc>
          <w:tcPr>
            <w:tcW w:w="1912" w:type="dxa"/>
          </w:tcPr>
          <w:p w14:paraId="1526F794" w14:textId="3D713DCE" w:rsidR="009023CB" w:rsidRPr="00D31FB7" w:rsidRDefault="002422ED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422ED">
              <w:rPr>
                <w:rFonts w:eastAsia="Calibri" w:cs="Arial"/>
                <w:lang w:val="en-GB"/>
              </w:rPr>
              <w:t>14 (6</w:t>
            </w:r>
            <w:r>
              <w:rPr>
                <w:rFonts w:eastAsia="Calibri" w:cs="Arial"/>
                <w:lang w:val="en-GB"/>
              </w:rPr>
              <w:t>1%</w:t>
            </w:r>
            <w:r w:rsidRPr="002422ED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2F4A1DD" w14:textId="37D78955" w:rsidR="009023CB" w:rsidRPr="00D31FB7" w:rsidRDefault="002422ED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2422ED">
              <w:rPr>
                <w:rFonts w:eastAsia="Calibri" w:cs="Arial"/>
                <w:lang w:val="en-GB"/>
              </w:rPr>
              <w:t>9 (39</w:t>
            </w:r>
            <w:r>
              <w:rPr>
                <w:rFonts w:eastAsia="Calibri" w:cs="Arial"/>
                <w:lang w:val="en-GB"/>
              </w:rPr>
              <w:t>%</w:t>
            </w:r>
            <w:r w:rsidRPr="002422ED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4DF25E7F" w14:textId="62BC471C" w:rsidR="009023CB" w:rsidRPr="001A689E" w:rsidRDefault="00A93015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A93015">
              <w:rPr>
                <w:rFonts w:eastAsia="Calibri" w:cs="Arial"/>
                <w:lang w:val="en-GB"/>
              </w:rPr>
              <w:t>13134400.18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F85368" w:rsidRPr="00F85368">
              <w:rPr>
                <w:rFonts w:eastAsia="Calibri" w:cs="Arial"/>
                <w:lang w:val="en-GB"/>
              </w:rPr>
              <w:t>0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471B3F" w:rsidRPr="00471B3F">
              <w:rPr>
                <w:rFonts w:eastAsia="Calibri" w:cs="Arial"/>
                <w:lang w:val="en-GB"/>
              </w:rPr>
              <w:t>NA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6620055A" w14:textId="0A03C3E8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4C6C20">
              <w:rPr>
                <w:rFonts w:eastAsia="Calibri" w:cs="Arial"/>
                <w:lang w:val="en-GB"/>
              </w:rPr>
              <w:t>99</w:t>
            </w:r>
            <w:r w:rsidR="00A55AD3">
              <w:rPr>
                <w:rFonts w:eastAsia="Calibri" w:cs="Arial"/>
                <w:lang w:val="en-GB"/>
              </w:rPr>
              <w:t>5</w:t>
            </w:r>
          </w:p>
        </w:tc>
      </w:tr>
      <w:tr w:rsidR="00D2678B" w:rsidRPr="00D31FB7" w14:paraId="7DD3FDCF" w14:textId="77777777" w:rsidTr="00D2678B">
        <w:tc>
          <w:tcPr>
            <w:tcW w:w="2689" w:type="dxa"/>
          </w:tcPr>
          <w:p w14:paraId="6688C04E" w14:textId="77777777" w:rsidR="004D1C1D" w:rsidRPr="00D31FB7" w:rsidRDefault="004D1C1D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274652DE" w14:textId="0E63E675" w:rsidR="004D1C1D" w:rsidRPr="00D31FB7" w:rsidRDefault="00E23794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Other</w:t>
            </w:r>
          </w:p>
        </w:tc>
        <w:tc>
          <w:tcPr>
            <w:tcW w:w="1912" w:type="dxa"/>
          </w:tcPr>
          <w:p w14:paraId="4FE5E304" w14:textId="0E7547B9" w:rsidR="004D1C1D" w:rsidRPr="00D31FB7" w:rsidRDefault="004D1C1D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4D1C1D">
              <w:rPr>
                <w:rFonts w:eastAsia="Calibri" w:cs="Arial"/>
                <w:lang w:val="en-GB"/>
              </w:rPr>
              <w:t>5 (56</w:t>
            </w:r>
            <w:r w:rsidR="00EE50F4">
              <w:rPr>
                <w:rFonts w:eastAsia="Calibri" w:cs="Arial"/>
                <w:lang w:val="en-GB"/>
              </w:rPr>
              <w:t>%</w:t>
            </w:r>
            <w:r w:rsidRPr="004D1C1D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142FE86" w14:textId="23DD1017" w:rsidR="004D1C1D" w:rsidRPr="00D31FB7" w:rsidRDefault="00801EC6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801EC6">
              <w:rPr>
                <w:rFonts w:eastAsia="Calibri" w:cs="Arial"/>
                <w:lang w:val="en-GB"/>
              </w:rPr>
              <w:t>4 (44</w:t>
            </w:r>
            <w:r w:rsidR="00EE50F4">
              <w:rPr>
                <w:rFonts w:eastAsia="Calibri" w:cs="Arial"/>
                <w:lang w:val="en-GB"/>
              </w:rPr>
              <w:t>%</w:t>
            </w:r>
            <w:r w:rsidRPr="00801EC6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422B2E00" w14:textId="58AA55B3" w:rsidR="004D1C1D" w:rsidRPr="00F85A90" w:rsidRDefault="00112DBF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 w:rsidRPr="00112DBF">
              <w:rPr>
                <w:rFonts w:eastAsia="Calibri" w:cs="Arial"/>
                <w:lang w:val="en-GB"/>
              </w:rPr>
              <w:t>20262136.44</w:t>
            </w:r>
            <w:r w:rsidR="002D0278">
              <w:rPr>
                <w:rFonts w:eastAsia="Calibri" w:cs="Arial"/>
                <w:lang w:val="en-GB"/>
              </w:rPr>
              <w:t xml:space="preserve"> [0.00, </w:t>
            </w:r>
            <w:r w:rsidR="00697154">
              <w:rPr>
                <w:rFonts w:eastAsia="Calibri" w:cs="Arial"/>
                <w:lang w:val="en-GB"/>
              </w:rPr>
              <w:t>NA</w:t>
            </w:r>
            <w:r w:rsidR="002D0278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0D908F3E" w14:textId="6684E1C1" w:rsidR="004D1C1D" w:rsidRPr="00D31FB7" w:rsidRDefault="007E28A3" w:rsidP="004B6AE6">
            <w:pPr>
              <w:widowControl w:val="0"/>
              <w:spacing w:after="0" w:line="240" w:lineRule="auto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0.994</w:t>
            </w:r>
          </w:p>
        </w:tc>
      </w:tr>
      <w:tr w:rsidR="00D2678B" w:rsidRPr="00D31FB7" w14:paraId="7D8EAAE8" w14:textId="77777777" w:rsidTr="00D2678B">
        <w:tc>
          <w:tcPr>
            <w:tcW w:w="2689" w:type="dxa"/>
          </w:tcPr>
          <w:p w14:paraId="6CC3E7FD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Registry</w:t>
            </w:r>
          </w:p>
        </w:tc>
        <w:tc>
          <w:tcPr>
            <w:tcW w:w="3402" w:type="dxa"/>
          </w:tcPr>
          <w:p w14:paraId="32A7BC8A" w14:textId="19309E96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ClinicalTrials.gov</w:t>
            </w:r>
          </w:p>
        </w:tc>
        <w:tc>
          <w:tcPr>
            <w:tcW w:w="1912" w:type="dxa"/>
          </w:tcPr>
          <w:p w14:paraId="67F8B5B3" w14:textId="79409D42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729D4">
              <w:rPr>
                <w:rFonts w:eastAsia="Calibri" w:cs="Arial"/>
                <w:lang w:val="en-GB"/>
              </w:rPr>
              <w:t>92 (38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8729D4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4B5F7D60" w14:textId="356D4BEA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8729D4">
              <w:rPr>
                <w:rFonts w:eastAsia="Calibri" w:cs="Arial"/>
                <w:lang w:val="en-GB"/>
              </w:rPr>
              <w:t>148 (6</w:t>
            </w:r>
            <w:r w:rsidR="00CB76E1">
              <w:rPr>
                <w:rFonts w:eastAsia="Calibri" w:cs="Arial"/>
                <w:lang w:val="en-GB"/>
              </w:rPr>
              <w:t>2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8729D4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2959B48D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  <w:tc>
          <w:tcPr>
            <w:tcW w:w="1701" w:type="dxa"/>
          </w:tcPr>
          <w:p w14:paraId="7170558B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</w:tr>
      <w:tr w:rsidR="00D2678B" w:rsidRPr="00D31FB7" w14:paraId="43538885" w14:textId="77777777" w:rsidTr="00D2678B">
        <w:tc>
          <w:tcPr>
            <w:tcW w:w="2689" w:type="dxa"/>
          </w:tcPr>
          <w:p w14:paraId="653F7865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4EFAAD1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DRKS</w:t>
            </w:r>
          </w:p>
        </w:tc>
        <w:tc>
          <w:tcPr>
            <w:tcW w:w="1912" w:type="dxa"/>
          </w:tcPr>
          <w:p w14:paraId="01CFCCAA" w14:textId="3D061A7D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8 (5</w:t>
            </w:r>
            <w:r w:rsidR="004D14FF">
              <w:rPr>
                <w:rFonts w:eastAsia="Calibri" w:cs="Arial"/>
                <w:lang w:val="en-GB"/>
              </w:rPr>
              <w:t>4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1BEB3FCC" w14:textId="2E32F604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4 (46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2AFB24C5" w14:textId="7414D1AA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F85A90">
              <w:rPr>
                <w:rFonts w:eastAsia="Calibri" w:cs="Arial"/>
                <w:lang w:val="en-GB"/>
              </w:rPr>
              <w:t>1.8</w:t>
            </w:r>
            <w:r w:rsidR="00A93015">
              <w:rPr>
                <w:rFonts w:eastAsia="Calibri" w:cs="Arial"/>
                <w:lang w:val="en-GB"/>
              </w:rPr>
              <w:t>8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A1307B" w:rsidRPr="00A1307B">
              <w:rPr>
                <w:rFonts w:eastAsia="Calibri" w:cs="Arial"/>
                <w:lang w:val="en-GB"/>
              </w:rPr>
              <w:t>0.8</w:t>
            </w:r>
            <w:r w:rsidR="00040CF8">
              <w:rPr>
                <w:rFonts w:eastAsia="Calibri" w:cs="Arial"/>
                <w:lang w:val="en-GB"/>
              </w:rPr>
              <w:t>8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697154" w:rsidRPr="00697154">
              <w:rPr>
                <w:rFonts w:eastAsia="Calibri" w:cs="Arial"/>
                <w:lang w:val="en-GB"/>
              </w:rPr>
              <w:t>4.05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7FBE51C2" w14:textId="5DBC5B45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0.</w:t>
            </w:r>
            <w:r w:rsidRPr="00FD5359">
              <w:rPr>
                <w:rFonts w:eastAsia="Calibri" w:cs="Arial"/>
                <w:lang w:val="en-GB"/>
              </w:rPr>
              <w:t>1</w:t>
            </w:r>
            <w:r w:rsidR="006031E7">
              <w:rPr>
                <w:rFonts w:eastAsia="Calibri" w:cs="Arial"/>
                <w:lang w:val="en-GB"/>
              </w:rPr>
              <w:t>04</w:t>
            </w:r>
          </w:p>
        </w:tc>
      </w:tr>
      <w:tr w:rsidR="00D2678B" w:rsidRPr="00D31FB7" w14:paraId="6D7ECDC2" w14:textId="77777777" w:rsidTr="00D2678B">
        <w:tc>
          <w:tcPr>
            <w:tcW w:w="2689" w:type="dxa"/>
          </w:tcPr>
          <w:p w14:paraId="76A938B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Multicenter Trial</w:t>
            </w:r>
          </w:p>
        </w:tc>
        <w:tc>
          <w:tcPr>
            <w:tcW w:w="3402" w:type="dxa"/>
          </w:tcPr>
          <w:p w14:paraId="54F0F176" w14:textId="1E06514B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No</w:t>
            </w:r>
          </w:p>
        </w:tc>
        <w:tc>
          <w:tcPr>
            <w:tcW w:w="1912" w:type="dxa"/>
          </w:tcPr>
          <w:p w14:paraId="3A6C0BD1" w14:textId="73695AF2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432AB">
              <w:rPr>
                <w:rFonts w:eastAsia="Calibri" w:cs="Arial"/>
                <w:lang w:val="en-GB"/>
              </w:rPr>
              <w:t>74 (4</w:t>
            </w:r>
            <w:r w:rsidR="004D14FF">
              <w:rPr>
                <w:rFonts w:eastAsia="Calibri" w:cs="Arial"/>
                <w:lang w:val="en-GB"/>
              </w:rPr>
              <w:t>8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4432AB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5E0E237F" w14:textId="2BD2F8AA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432AB">
              <w:rPr>
                <w:rFonts w:eastAsia="Calibri" w:cs="Arial"/>
                <w:lang w:val="en-GB"/>
              </w:rPr>
              <w:t>81 (52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4432AB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5F749F6B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  <w:tc>
          <w:tcPr>
            <w:tcW w:w="1701" w:type="dxa"/>
          </w:tcPr>
          <w:p w14:paraId="1814B55F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</w:tr>
      <w:tr w:rsidR="00D2678B" w:rsidRPr="00D31FB7" w14:paraId="19C2AD86" w14:textId="77777777" w:rsidTr="00D2678B">
        <w:tc>
          <w:tcPr>
            <w:tcW w:w="2689" w:type="dxa"/>
          </w:tcPr>
          <w:p w14:paraId="34A879EC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3E5A22AF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Yes</w:t>
            </w:r>
          </w:p>
        </w:tc>
        <w:tc>
          <w:tcPr>
            <w:tcW w:w="1912" w:type="dxa"/>
          </w:tcPr>
          <w:p w14:paraId="22F16626" w14:textId="579A6A3F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46 (</w:t>
            </w:r>
            <w:r w:rsidRPr="004432AB">
              <w:rPr>
                <w:rFonts w:eastAsia="Calibri" w:cs="Arial"/>
                <w:lang w:val="en-GB"/>
              </w:rPr>
              <w:t>3</w:t>
            </w:r>
            <w:r w:rsidR="004D14FF">
              <w:rPr>
                <w:rFonts w:eastAsia="Calibri" w:cs="Arial"/>
                <w:lang w:val="en-GB"/>
              </w:rPr>
              <w:t>4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21E879BA" w14:textId="59EAE095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432AB">
              <w:rPr>
                <w:rFonts w:eastAsia="Calibri" w:cs="Arial"/>
                <w:lang w:val="en-GB"/>
              </w:rPr>
              <w:t>91 (66</w:t>
            </w:r>
            <w:r w:rsidR="00AD4F2E">
              <w:rPr>
                <w:rFonts w:eastAsia="Calibri" w:cs="Arial"/>
                <w:lang w:val="en-GB"/>
              </w:rPr>
              <w:t>%</w:t>
            </w:r>
            <w:r w:rsidRPr="004432AB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6E9297B4" w14:textId="57E2254C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F85A90">
              <w:rPr>
                <w:rFonts w:eastAsia="Calibri" w:cs="Arial"/>
                <w:lang w:val="en-GB"/>
              </w:rPr>
              <w:t>0.5</w:t>
            </w:r>
            <w:r>
              <w:rPr>
                <w:rFonts w:eastAsia="Calibri" w:cs="Arial"/>
                <w:lang w:val="en-GB"/>
              </w:rPr>
              <w:t>6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A1307B" w:rsidRPr="00A1307B">
              <w:rPr>
                <w:rFonts w:eastAsia="Calibri" w:cs="Arial"/>
                <w:lang w:val="en-GB"/>
              </w:rPr>
              <w:t>0.29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EB6B6C" w:rsidRPr="00EB6B6C">
              <w:rPr>
                <w:rFonts w:eastAsia="Calibri" w:cs="Arial"/>
                <w:lang w:val="en-GB"/>
              </w:rPr>
              <w:t>1.0</w:t>
            </w:r>
            <w:r w:rsidR="00697154">
              <w:rPr>
                <w:rFonts w:eastAsia="Calibri" w:cs="Arial"/>
                <w:lang w:val="en-GB"/>
              </w:rPr>
              <w:t>8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08D2CB01" w14:textId="4FFE39F0" w:rsidR="009023CB" w:rsidRPr="001A689E" w:rsidRDefault="006031E7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6031E7">
              <w:rPr>
                <w:rFonts w:eastAsia="Calibri" w:cs="Arial"/>
                <w:lang w:val="en-GB"/>
              </w:rPr>
              <w:t>0.084</w:t>
            </w:r>
          </w:p>
        </w:tc>
      </w:tr>
      <w:tr w:rsidR="00D2678B" w:rsidRPr="00D31FB7" w14:paraId="39BDE8B6" w14:textId="77777777" w:rsidTr="00D2678B">
        <w:tc>
          <w:tcPr>
            <w:tcW w:w="2689" w:type="dxa"/>
          </w:tcPr>
          <w:p w14:paraId="5C879E15" w14:textId="02A4F710" w:rsidR="009023CB" w:rsidRPr="00D31FB7" w:rsidRDefault="009023CB" w:rsidP="002E4811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Enrollment</w:t>
            </w:r>
            <w:r w:rsidR="002E4811">
              <w:rPr>
                <w:rFonts w:eastAsia="Calibri" w:cs="Arial"/>
                <w:b/>
                <w:bCs/>
                <w:lang w:val="en-GB"/>
              </w:rPr>
              <w:t xml:space="preserve"> </w:t>
            </w:r>
            <w:r w:rsidR="00FF6B6F">
              <w:rPr>
                <w:rFonts w:eastAsia="Calibri" w:cs="Arial"/>
                <w:b/>
                <w:bCs/>
                <w:lang w:val="en-GB"/>
              </w:rPr>
              <w:t>(M / SD)</w:t>
            </w:r>
          </w:p>
        </w:tc>
        <w:tc>
          <w:tcPr>
            <w:tcW w:w="3402" w:type="dxa"/>
          </w:tcPr>
          <w:p w14:paraId="59C8728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---</w:t>
            </w:r>
          </w:p>
        </w:tc>
        <w:tc>
          <w:tcPr>
            <w:tcW w:w="1912" w:type="dxa"/>
          </w:tcPr>
          <w:p w14:paraId="79DDA7C2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61375D">
              <w:rPr>
                <w:rFonts w:eastAsia="Calibri" w:cs="Arial"/>
                <w:lang w:val="en-GB"/>
              </w:rPr>
              <w:t>202.4 (308.9)</w:t>
            </w:r>
          </w:p>
        </w:tc>
        <w:tc>
          <w:tcPr>
            <w:tcW w:w="1772" w:type="dxa"/>
          </w:tcPr>
          <w:p w14:paraId="4779C911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61375D">
              <w:rPr>
                <w:rFonts w:eastAsia="Calibri" w:cs="Arial"/>
                <w:lang w:val="en-GB"/>
              </w:rPr>
              <w:t>298.8 (580.1)</w:t>
            </w:r>
          </w:p>
        </w:tc>
        <w:tc>
          <w:tcPr>
            <w:tcW w:w="2978" w:type="dxa"/>
          </w:tcPr>
          <w:p w14:paraId="26237A4D" w14:textId="0CA3E6D3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>
              <w:rPr>
                <w:rFonts w:eastAsia="Calibri" w:cs="Arial"/>
                <w:lang w:val="en-GB"/>
              </w:rPr>
              <w:t>1</w:t>
            </w:r>
            <w:r w:rsidRPr="00F85A90">
              <w:rPr>
                <w:rFonts w:eastAsia="Calibri" w:cs="Arial"/>
                <w:lang w:val="en-GB"/>
              </w:rPr>
              <w:t>.</w:t>
            </w:r>
            <w:r>
              <w:rPr>
                <w:rFonts w:eastAsia="Calibri" w:cs="Arial"/>
                <w:lang w:val="en-GB"/>
              </w:rPr>
              <w:t>00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A1307B">
              <w:rPr>
                <w:rFonts w:eastAsia="Calibri" w:cs="Arial"/>
                <w:lang w:val="en-GB"/>
              </w:rPr>
              <w:t>1.00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EB6B6C" w:rsidRPr="00EB6B6C">
              <w:rPr>
                <w:rFonts w:eastAsia="Calibri" w:cs="Arial"/>
                <w:lang w:val="en-GB"/>
              </w:rPr>
              <w:t>1.00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3A17AFBE" w14:textId="5C5B5768" w:rsidR="009023CB" w:rsidRPr="001A689E" w:rsidRDefault="006031E7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6031E7">
              <w:rPr>
                <w:rFonts w:eastAsia="Calibri" w:cs="Arial"/>
                <w:lang w:val="en-GB"/>
              </w:rPr>
              <w:t>0.256</w:t>
            </w:r>
          </w:p>
        </w:tc>
      </w:tr>
      <w:tr w:rsidR="00D2678B" w:rsidRPr="00D31FB7" w14:paraId="2846E69D" w14:textId="77777777" w:rsidTr="00D2678B">
        <w:tc>
          <w:tcPr>
            <w:tcW w:w="2689" w:type="dxa"/>
          </w:tcPr>
          <w:p w14:paraId="45955C0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  <w:r w:rsidRPr="00D31FB7">
              <w:rPr>
                <w:rFonts w:eastAsia="Calibri" w:cs="Arial"/>
                <w:b/>
                <w:bCs/>
                <w:lang w:val="en-GB"/>
              </w:rPr>
              <w:t>Intervention</w:t>
            </w:r>
          </w:p>
        </w:tc>
        <w:tc>
          <w:tcPr>
            <w:tcW w:w="3402" w:type="dxa"/>
          </w:tcPr>
          <w:p w14:paraId="0DF8E83E" w14:textId="37350F5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Device</w:t>
            </w:r>
          </w:p>
        </w:tc>
        <w:tc>
          <w:tcPr>
            <w:tcW w:w="1912" w:type="dxa"/>
          </w:tcPr>
          <w:p w14:paraId="20F248A0" w14:textId="099A5F4A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1 (4</w:t>
            </w:r>
            <w:r w:rsidR="000C4BD3">
              <w:rPr>
                <w:rFonts w:eastAsia="Calibri" w:cs="Arial"/>
                <w:lang w:val="en-GB"/>
              </w:rPr>
              <w:t>5</w:t>
            </w:r>
            <w:r w:rsidR="00975185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09D8DB26" w14:textId="024655D4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26 (55</w:t>
            </w:r>
            <w:r w:rsidR="00975185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5F5BFD0C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  <w:tc>
          <w:tcPr>
            <w:tcW w:w="1701" w:type="dxa"/>
          </w:tcPr>
          <w:p w14:paraId="670790B2" w14:textId="7777777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</w:p>
        </w:tc>
      </w:tr>
      <w:tr w:rsidR="00D2678B" w:rsidRPr="00D31FB7" w14:paraId="7AE81FA8" w14:textId="77777777" w:rsidTr="00D2678B">
        <w:tc>
          <w:tcPr>
            <w:tcW w:w="2689" w:type="dxa"/>
          </w:tcPr>
          <w:p w14:paraId="4309E8BB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6E3223A6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Drug or Biological</w:t>
            </w:r>
          </w:p>
        </w:tc>
        <w:tc>
          <w:tcPr>
            <w:tcW w:w="1912" w:type="dxa"/>
          </w:tcPr>
          <w:p w14:paraId="148E8FB8" w14:textId="5F57657A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32 (</w:t>
            </w:r>
            <w:r w:rsidRPr="00417623">
              <w:rPr>
                <w:rFonts w:eastAsia="Calibri" w:cs="Arial"/>
                <w:lang w:val="en-GB"/>
              </w:rPr>
              <w:t>33</w:t>
            </w:r>
            <w:r w:rsidR="00975185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3C2C356C" w14:textId="36DCF3C2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17623">
              <w:rPr>
                <w:rFonts w:eastAsia="Calibri" w:cs="Arial"/>
                <w:lang w:val="en-GB"/>
              </w:rPr>
              <w:t>64 (67</w:t>
            </w:r>
            <w:r w:rsidR="00975185">
              <w:rPr>
                <w:rFonts w:eastAsia="Calibri" w:cs="Arial"/>
                <w:lang w:val="en-GB"/>
              </w:rPr>
              <w:t>%</w:t>
            </w:r>
            <w:r w:rsidRPr="00417623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070A5731" w14:textId="55801C50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0E74F9">
              <w:rPr>
                <w:rFonts w:eastAsia="Calibri" w:cs="Arial"/>
                <w:lang w:val="en-GB"/>
              </w:rPr>
              <w:t>0.6</w:t>
            </w:r>
            <w:r w:rsidR="00A93015">
              <w:rPr>
                <w:rFonts w:eastAsia="Calibri" w:cs="Arial"/>
                <w:lang w:val="en-GB"/>
              </w:rPr>
              <w:t>5</w:t>
            </w:r>
            <w:r w:rsidR="001058B3">
              <w:rPr>
                <w:rFonts w:eastAsia="Calibri" w:cs="Arial"/>
                <w:lang w:val="en-GB"/>
              </w:rPr>
              <w:t xml:space="preserve"> [</w:t>
            </w:r>
            <w:r w:rsidR="00A1307B" w:rsidRPr="00A1307B">
              <w:rPr>
                <w:rFonts w:eastAsia="Calibri" w:cs="Arial"/>
                <w:lang w:val="en-GB"/>
              </w:rPr>
              <w:t>0.2</w:t>
            </w:r>
            <w:r w:rsidR="00040CF8">
              <w:rPr>
                <w:rFonts w:eastAsia="Calibri" w:cs="Arial"/>
                <w:lang w:val="en-GB"/>
              </w:rPr>
              <w:t>6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EB6B6C" w:rsidRPr="00EB6B6C">
              <w:rPr>
                <w:rFonts w:eastAsia="Calibri" w:cs="Arial"/>
                <w:lang w:val="en-GB"/>
              </w:rPr>
              <w:t>1.</w:t>
            </w:r>
            <w:r w:rsidR="001C23C7">
              <w:rPr>
                <w:rFonts w:eastAsia="Calibri" w:cs="Arial"/>
                <w:lang w:val="en-GB"/>
              </w:rPr>
              <w:t>62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32BF95F1" w14:textId="3D5DA80A" w:rsidR="009023CB" w:rsidRPr="001A689E" w:rsidRDefault="00EA5A41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EA5A41">
              <w:rPr>
                <w:rFonts w:eastAsia="Calibri" w:cs="Arial"/>
                <w:lang w:val="en-GB"/>
              </w:rPr>
              <w:t>0.357</w:t>
            </w:r>
          </w:p>
        </w:tc>
      </w:tr>
      <w:tr w:rsidR="00D2678B" w:rsidRPr="00D31FB7" w14:paraId="7DD7D20E" w14:textId="77777777" w:rsidTr="00D2678B">
        <w:tc>
          <w:tcPr>
            <w:tcW w:w="2689" w:type="dxa"/>
          </w:tcPr>
          <w:p w14:paraId="36135975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402" w:type="dxa"/>
          </w:tcPr>
          <w:p w14:paraId="1F5BA6DC" w14:textId="77777777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D31FB7">
              <w:rPr>
                <w:rFonts w:eastAsia="Calibri" w:cs="Arial"/>
                <w:lang w:val="en-GB"/>
              </w:rPr>
              <w:t>Other</w:t>
            </w:r>
          </w:p>
        </w:tc>
        <w:tc>
          <w:tcPr>
            <w:tcW w:w="1912" w:type="dxa"/>
          </w:tcPr>
          <w:p w14:paraId="1A1D1918" w14:textId="4A3C6BBD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17623">
              <w:rPr>
                <w:rFonts w:eastAsia="Calibri" w:cs="Arial"/>
                <w:lang w:val="en-GB"/>
              </w:rPr>
              <w:t>67 (45</w:t>
            </w:r>
            <w:r w:rsidR="00975185">
              <w:rPr>
                <w:rFonts w:eastAsia="Calibri" w:cs="Arial"/>
                <w:lang w:val="en-GB"/>
              </w:rPr>
              <w:t>%</w:t>
            </w:r>
            <w:r w:rsidRPr="00417623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772" w:type="dxa"/>
          </w:tcPr>
          <w:p w14:paraId="69587905" w14:textId="4DB8CE6F" w:rsidR="009023CB" w:rsidRPr="00D31FB7" w:rsidRDefault="009023CB" w:rsidP="004B6AE6">
            <w:pPr>
              <w:widowControl w:val="0"/>
              <w:spacing w:after="0" w:line="240" w:lineRule="auto"/>
              <w:rPr>
                <w:lang w:val="en-GB"/>
              </w:rPr>
            </w:pPr>
            <w:r w:rsidRPr="00417623">
              <w:rPr>
                <w:rFonts w:eastAsia="Calibri" w:cs="Arial"/>
                <w:lang w:val="en-GB"/>
              </w:rPr>
              <w:t>82</w:t>
            </w:r>
            <w:r w:rsidRPr="00D31FB7">
              <w:rPr>
                <w:rFonts w:eastAsia="Calibri" w:cs="Arial"/>
                <w:lang w:val="en-GB"/>
              </w:rPr>
              <w:t xml:space="preserve"> (55</w:t>
            </w:r>
            <w:r w:rsidR="00975185">
              <w:rPr>
                <w:rFonts w:eastAsia="Calibri" w:cs="Arial"/>
                <w:lang w:val="en-GB"/>
              </w:rPr>
              <w:t>%</w:t>
            </w:r>
            <w:r w:rsidRPr="00D31FB7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2978" w:type="dxa"/>
          </w:tcPr>
          <w:p w14:paraId="0227A3B7" w14:textId="041AD9A7" w:rsidR="009023CB" w:rsidRPr="001A689E" w:rsidRDefault="009023CB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0E74F9">
              <w:rPr>
                <w:rFonts w:eastAsia="Calibri" w:cs="Arial"/>
                <w:lang w:val="en-GB"/>
              </w:rPr>
              <w:t>0.</w:t>
            </w:r>
            <w:r w:rsidR="00A93015" w:rsidRPr="000E74F9">
              <w:rPr>
                <w:rFonts w:eastAsia="Calibri" w:cs="Arial"/>
                <w:lang w:val="en-GB"/>
              </w:rPr>
              <w:t>7</w:t>
            </w:r>
            <w:r w:rsidR="00A93015">
              <w:rPr>
                <w:rFonts w:eastAsia="Calibri" w:cs="Arial"/>
                <w:lang w:val="en-GB"/>
              </w:rPr>
              <w:t xml:space="preserve">5 </w:t>
            </w:r>
            <w:r w:rsidR="001058B3">
              <w:rPr>
                <w:rFonts w:eastAsia="Calibri" w:cs="Arial"/>
                <w:lang w:val="en-GB"/>
              </w:rPr>
              <w:t>[</w:t>
            </w:r>
            <w:r w:rsidR="00A1307B" w:rsidRPr="00A1307B">
              <w:rPr>
                <w:rFonts w:eastAsia="Calibri" w:cs="Arial"/>
                <w:lang w:val="en-GB"/>
              </w:rPr>
              <w:t>0.</w:t>
            </w:r>
            <w:r w:rsidR="00A1307B">
              <w:rPr>
                <w:rFonts w:eastAsia="Calibri" w:cs="Arial"/>
                <w:lang w:val="en-GB"/>
              </w:rPr>
              <w:t>3</w:t>
            </w:r>
            <w:r w:rsidR="00040CF8">
              <w:rPr>
                <w:rFonts w:eastAsia="Calibri" w:cs="Arial"/>
                <w:lang w:val="en-GB"/>
              </w:rPr>
              <w:t>4</w:t>
            </w:r>
            <w:r w:rsidR="001058B3">
              <w:rPr>
                <w:rFonts w:eastAsia="Calibri" w:cs="Arial"/>
                <w:lang w:val="en-GB"/>
              </w:rPr>
              <w:t xml:space="preserve">, </w:t>
            </w:r>
            <w:r w:rsidR="00EB6B6C" w:rsidRPr="00EB6B6C">
              <w:rPr>
                <w:rFonts w:eastAsia="Calibri" w:cs="Arial"/>
                <w:lang w:val="en-GB"/>
              </w:rPr>
              <w:t>1.</w:t>
            </w:r>
            <w:r w:rsidR="001C23C7">
              <w:rPr>
                <w:rFonts w:eastAsia="Calibri" w:cs="Arial"/>
                <w:lang w:val="en-GB"/>
              </w:rPr>
              <w:t>66</w:t>
            </w:r>
            <w:r w:rsidR="001058B3">
              <w:rPr>
                <w:rFonts w:eastAsia="Calibri" w:cs="Arial"/>
                <w:lang w:val="en-GB"/>
              </w:rPr>
              <w:t>]</w:t>
            </w:r>
          </w:p>
        </w:tc>
        <w:tc>
          <w:tcPr>
            <w:tcW w:w="1701" w:type="dxa"/>
          </w:tcPr>
          <w:p w14:paraId="45C0505D" w14:textId="7BBDAF1E" w:rsidR="009023CB" w:rsidRPr="001A689E" w:rsidRDefault="00EA5A41" w:rsidP="004B6AE6">
            <w:pPr>
              <w:widowControl w:val="0"/>
              <w:spacing w:after="0" w:line="240" w:lineRule="auto"/>
              <w:rPr>
                <w:highlight w:val="red"/>
                <w:lang w:val="en-GB"/>
              </w:rPr>
            </w:pPr>
            <w:r w:rsidRPr="00EA5A41">
              <w:rPr>
                <w:rFonts w:eastAsia="Calibri" w:cs="Arial"/>
                <w:lang w:val="en-GB"/>
              </w:rPr>
              <w:t>0.47</w:t>
            </w:r>
            <w:r>
              <w:rPr>
                <w:rFonts w:eastAsia="Calibri" w:cs="Arial"/>
                <w:lang w:val="en-GB"/>
              </w:rPr>
              <w:t>4</w:t>
            </w:r>
          </w:p>
        </w:tc>
      </w:tr>
    </w:tbl>
    <w:p w14:paraId="00043CD8" w14:textId="2522E2A1" w:rsidR="009023CB" w:rsidRPr="00292F27" w:rsidRDefault="000612F2" w:rsidP="00292F27">
      <w:pPr>
        <w:spacing w:before="160"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>CI: confidence-interval.</w:t>
      </w:r>
    </w:p>
    <w:sectPr w:rsidR="009023CB" w:rsidRPr="00292F27" w:rsidSect="000F4E49">
      <w:headerReference w:type="default" r:id="rId11"/>
      <w:footerReference w:type="default" r:id="rId12"/>
      <w:pgSz w:w="16838" w:h="11906" w:orient="landscape"/>
      <w:pgMar w:top="1417" w:right="993" w:bottom="1417" w:left="1276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9DD69" w14:textId="77777777" w:rsidR="002711CD" w:rsidRDefault="002711CD">
      <w:pPr>
        <w:spacing w:after="0" w:line="240" w:lineRule="auto"/>
      </w:pPr>
      <w:r>
        <w:separator/>
      </w:r>
    </w:p>
  </w:endnote>
  <w:endnote w:type="continuationSeparator" w:id="0">
    <w:p w14:paraId="74FF1701" w14:textId="77777777" w:rsidR="002711CD" w:rsidRDefault="00271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auto"/>
    <w:pitch w:val="default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1566397"/>
      <w:docPartObj>
        <w:docPartGallery w:val="Page Numbers (Bottom of Page)"/>
        <w:docPartUnique/>
      </w:docPartObj>
    </w:sdtPr>
    <w:sdtEndPr/>
    <w:sdtContent>
      <w:p w14:paraId="1E7C4355" w14:textId="77777777" w:rsidR="003A4756" w:rsidRDefault="00B11A45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4</w:t>
        </w:r>
        <w:r>
          <w:rPr>
            <w:rStyle w:val="PageNumber"/>
          </w:rPr>
          <w:fldChar w:fldCharType="end"/>
        </w:r>
      </w:p>
    </w:sdtContent>
  </w:sdt>
  <w:tbl>
    <w:tblPr>
      <w:tblW w:w="9060" w:type="dxa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C27AB" w14:paraId="0965D9B1" w14:textId="77777777">
      <w:tc>
        <w:tcPr>
          <w:tcW w:w="3020" w:type="dxa"/>
        </w:tcPr>
        <w:p w14:paraId="202FE567" w14:textId="77777777" w:rsidR="003A4756" w:rsidRDefault="003A4756">
          <w:pPr>
            <w:pStyle w:val="Header"/>
            <w:widowControl w:val="0"/>
            <w:ind w:left="-115" w:right="360"/>
          </w:pPr>
        </w:p>
      </w:tc>
      <w:tc>
        <w:tcPr>
          <w:tcW w:w="3020" w:type="dxa"/>
        </w:tcPr>
        <w:p w14:paraId="68806BDE" w14:textId="77777777" w:rsidR="003A4756" w:rsidRDefault="003A4756">
          <w:pPr>
            <w:pStyle w:val="Header"/>
            <w:widowControl w:val="0"/>
            <w:jc w:val="center"/>
          </w:pPr>
        </w:p>
      </w:tc>
      <w:tc>
        <w:tcPr>
          <w:tcW w:w="3020" w:type="dxa"/>
        </w:tcPr>
        <w:p w14:paraId="21B7207B" w14:textId="77777777" w:rsidR="003A4756" w:rsidRDefault="003A4756">
          <w:pPr>
            <w:pStyle w:val="Header"/>
            <w:widowControl w:val="0"/>
            <w:ind w:right="-115"/>
            <w:jc w:val="right"/>
          </w:pPr>
        </w:p>
      </w:tc>
    </w:tr>
  </w:tbl>
  <w:p w14:paraId="235D07F6" w14:textId="77777777" w:rsidR="003A4756" w:rsidRDefault="003A47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1DC9D" w14:textId="77777777" w:rsidR="002711CD" w:rsidRDefault="002711CD">
      <w:pPr>
        <w:spacing w:after="0" w:line="240" w:lineRule="auto"/>
      </w:pPr>
      <w:r>
        <w:separator/>
      </w:r>
    </w:p>
  </w:footnote>
  <w:footnote w:type="continuationSeparator" w:id="0">
    <w:p w14:paraId="4FC4BCA9" w14:textId="77777777" w:rsidR="002711CD" w:rsidRDefault="002711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60" w:type="dxa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C27AB" w14:paraId="5BEBB361" w14:textId="77777777">
      <w:tc>
        <w:tcPr>
          <w:tcW w:w="3020" w:type="dxa"/>
        </w:tcPr>
        <w:p w14:paraId="113D5E26" w14:textId="77777777" w:rsidR="003A4756" w:rsidRDefault="003A4756">
          <w:pPr>
            <w:pStyle w:val="Header"/>
            <w:widowControl w:val="0"/>
            <w:ind w:left="-115"/>
          </w:pPr>
        </w:p>
      </w:tc>
      <w:tc>
        <w:tcPr>
          <w:tcW w:w="3020" w:type="dxa"/>
        </w:tcPr>
        <w:p w14:paraId="7A51A4C1" w14:textId="77777777" w:rsidR="003A4756" w:rsidRDefault="003A4756">
          <w:pPr>
            <w:pStyle w:val="Header"/>
            <w:widowControl w:val="0"/>
            <w:jc w:val="center"/>
          </w:pPr>
        </w:p>
      </w:tc>
      <w:tc>
        <w:tcPr>
          <w:tcW w:w="3020" w:type="dxa"/>
        </w:tcPr>
        <w:p w14:paraId="292A6EDC" w14:textId="77777777" w:rsidR="003A4756" w:rsidRDefault="003A4756">
          <w:pPr>
            <w:pStyle w:val="Header"/>
            <w:widowControl w:val="0"/>
            <w:ind w:right="-115"/>
            <w:jc w:val="right"/>
          </w:pPr>
        </w:p>
      </w:tc>
    </w:tr>
  </w:tbl>
  <w:p w14:paraId="7C4D78AF" w14:textId="77777777" w:rsidR="003A4756" w:rsidRDefault="003A47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230A3"/>
    <w:multiLevelType w:val="hybridMultilevel"/>
    <w:tmpl w:val="86D88C96"/>
    <w:lvl w:ilvl="0" w:tplc="C2805C8A">
      <w:start w:val="10"/>
      <w:numFmt w:val="bullet"/>
      <w:lvlText w:val="-"/>
      <w:lvlJc w:val="left"/>
      <w:pPr>
        <w:ind w:left="247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9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07" w:hanging="360"/>
      </w:pPr>
      <w:rPr>
        <w:rFonts w:ascii="Wingdings" w:hAnsi="Wingdings" w:hint="default"/>
      </w:rPr>
    </w:lvl>
  </w:abstractNum>
  <w:abstractNum w:abstractNumId="1" w15:restartNumberingAfterBreak="0">
    <w:nsid w:val="32C9019C"/>
    <w:multiLevelType w:val="hybridMultilevel"/>
    <w:tmpl w:val="EAC4E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C794F"/>
    <w:multiLevelType w:val="multilevel"/>
    <w:tmpl w:val="5C1C279A"/>
    <w:lvl w:ilvl="0">
      <w:start w:val="56"/>
      <w:numFmt w:val="bullet"/>
      <w:lvlText w:val="-"/>
      <w:lvlJc w:val="left"/>
      <w:pPr>
        <w:tabs>
          <w:tab w:val="num" w:pos="0"/>
        </w:tabs>
        <w:ind w:left="4572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529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601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673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745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817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889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961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10332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2E12B30"/>
    <w:multiLevelType w:val="multilevel"/>
    <w:tmpl w:val="18783D5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71241838">
    <w:abstractNumId w:val="2"/>
  </w:num>
  <w:num w:numId="2" w16cid:durableId="2037466948">
    <w:abstractNumId w:val="3"/>
  </w:num>
  <w:num w:numId="3" w16cid:durableId="1022168082">
    <w:abstractNumId w:val="1"/>
  </w:num>
  <w:num w:numId="4" w16cid:durableId="1302224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CB"/>
    <w:rsid w:val="0001057A"/>
    <w:rsid w:val="00013C3A"/>
    <w:rsid w:val="000168A8"/>
    <w:rsid w:val="00016ACB"/>
    <w:rsid w:val="000274BB"/>
    <w:rsid w:val="00034039"/>
    <w:rsid w:val="00035E5C"/>
    <w:rsid w:val="00040CF8"/>
    <w:rsid w:val="00047D37"/>
    <w:rsid w:val="0005005F"/>
    <w:rsid w:val="000511B3"/>
    <w:rsid w:val="00053146"/>
    <w:rsid w:val="000612F2"/>
    <w:rsid w:val="000638CF"/>
    <w:rsid w:val="0006718C"/>
    <w:rsid w:val="00070E78"/>
    <w:rsid w:val="00075E02"/>
    <w:rsid w:val="000810A5"/>
    <w:rsid w:val="000919DB"/>
    <w:rsid w:val="00094EAF"/>
    <w:rsid w:val="000A7692"/>
    <w:rsid w:val="000B0AB5"/>
    <w:rsid w:val="000C4283"/>
    <w:rsid w:val="000C4BD3"/>
    <w:rsid w:val="000E01A0"/>
    <w:rsid w:val="000E118D"/>
    <w:rsid w:val="000E52C6"/>
    <w:rsid w:val="000E5563"/>
    <w:rsid w:val="000F1862"/>
    <w:rsid w:val="000F43CD"/>
    <w:rsid w:val="000F4E49"/>
    <w:rsid w:val="00102192"/>
    <w:rsid w:val="001058B3"/>
    <w:rsid w:val="00112DBF"/>
    <w:rsid w:val="00117F4F"/>
    <w:rsid w:val="00121260"/>
    <w:rsid w:val="00125FEA"/>
    <w:rsid w:val="00132467"/>
    <w:rsid w:val="00143EA7"/>
    <w:rsid w:val="0014738E"/>
    <w:rsid w:val="00151BE3"/>
    <w:rsid w:val="00157457"/>
    <w:rsid w:val="001640FF"/>
    <w:rsid w:val="00164236"/>
    <w:rsid w:val="001733E5"/>
    <w:rsid w:val="001749D9"/>
    <w:rsid w:val="001831DA"/>
    <w:rsid w:val="0018748D"/>
    <w:rsid w:val="00191E1E"/>
    <w:rsid w:val="001A69B5"/>
    <w:rsid w:val="001B00FE"/>
    <w:rsid w:val="001B0D55"/>
    <w:rsid w:val="001B7FEF"/>
    <w:rsid w:val="001C23C7"/>
    <w:rsid w:val="001D5661"/>
    <w:rsid w:val="001D5B5A"/>
    <w:rsid w:val="001E1F8A"/>
    <w:rsid w:val="001F197F"/>
    <w:rsid w:val="001F2B8A"/>
    <w:rsid w:val="001F5A14"/>
    <w:rsid w:val="002031B6"/>
    <w:rsid w:val="002145FD"/>
    <w:rsid w:val="00214B6A"/>
    <w:rsid w:val="0021718F"/>
    <w:rsid w:val="002229C8"/>
    <w:rsid w:val="002318EA"/>
    <w:rsid w:val="002354B0"/>
    <w:rsid w:val="002405B9"/>
    <w:rsid w:val="00240A16"/>
    <w:rsid w:val="002422ED"/>
    <w:rsid w:val="002502C0"/>
    <w:rsid w:val="0025324C"/>
    <w:rsid w:val="00254435"/>
    <w:rsid w:val="00260AA7"/>
    <w:rsid w:val="002703C9"/>
    <w:rsid w:val="00270F12"/>
    <w:rsid w:val="002711CD"/>
    <w:rsid w:val="00271C3D"/>
    <w:rsid w:val="002754AF"/>
    <w:rsid w:val="0027775C"/>
    <w:rsid w:val="00286490"/>
    <w:rsid w:val="00286B0E"/>
    <w:rsid w:val="00290A45"/>
    <w:rsid w:val="00291D07"/>
    <w:rsid w:val="00292F27"/>
    <w:rsid w:val="002A58F9"/>
    <w:rsid w:val="002B5AA6"/>
    <w:rsid w:val="002B6F9F"/>
    <w:rsid w:val="002B7E8F"/>
    <w:rsid w:val="002C7666"/>
    <w:rsid w:val="002D0278"/>
    <w:rsid w:val="002D6863"/>
    <w:rsid w:val="002E4811"/>
    <w:rsid w:val="002E50AD"/>
    <w:rsid w:val="002E7AA7"/>
    <w:rsid w:val="002F615D"/>
    <w:rsid w:val="002F68B6"/>
    <w:rsid w:val="00302DE2"/>
    <w:rsid w:val="00303716"/>
    <w:rsid w:val="00305BE8"/>
    <w:rsid w:val="003162E2"/>
    <w:rsid w:val="003167F2"/>
    <w:rsid w:val="00347A9E"/>
    <w:rsid w:val="00347BD9"/>
    <w:rsid w:val="003600B5"/>
    <w:rsid w:val="00367040"/>
    <w:rsid w:val="0037717A"/>
    <w:rsid w:val="0038007A"/>
    <w:rsid w:val="00395339"/>
    <w:rsid w:val="003A4756"/>
    <w:rsid w:val="003D7900"/>
    <w:rsid w:val="003E79B5"/>
    <w:rsid w:val="003F104E"/>
    <w:rsid w:val="00400595"/>
    <w:rsid w:val="00407E7E"/>
    <w:rsid w:val="00411B2A"/>
    <w:rsid w:val="00414713"/>
    <w:rsid w:val="004151D5"/>
    <w:rsid w:val="0041647F"/>
    <w:rsid w:val="00416C47"/>
    <w:rsid w:val="0043269E"/>
    <w:rsid w:val="004370ED"/>
    <w:rsid w:val="00446FFB"/>
    <w:rsid w:val="0044701B"/>
    <w:rsid w:val="00456521"/>
    <w:rsid w:val="0046732D"/>
    <w:rsid w:val="00471B3F"/>
    <w:rsid w:val="00473AA0"/>
    <w:rsid w:val="00477335"/>
    <w:rsid w:val="0048234B"/>
    <w:rsid w:val="004835CF"/>
    <w:rsid w:val="00494F64"/>
    <w:rsid w:val="004A2448"/>
    <w:rsid w:val="004A56FA"/>
    <w:rsid w:val="004A5868"/>
    <w:rsid w:val="004A66A6"/>
    <w:rsid w:val="004B4A0B"/>
    <w:rsid w:val="004B6F2E"/>
    <w:rsid w:val="004C0067"/>
    <w:rsid w:val="004D14FF"/>
    <w:rsid w:val="004D1C1D"/>
    <w:rsid w:val="004E39FE"/>
    <w:rsid w:val="004F16EF"/>
    <w:rsid w:val="004F31D5"/>
    <w:rsid w:val="004F68AF"/>
    <w:rsid w:val="005064C7"/>
    <w:rsid w:val="00514EA8"/>
    <w:rsid w:val="005154EE"/>
    <w:rsid w:val="00527745"/>
    <w:rsid w:val="005306EF"/>
    <w:rsid w:val="00535E7D"/>
    <w:rsid w:val="0054380E"/>
    <w:rsid w:val="0055117C"/>
    <w:rsid w:val="00551444"/>
    <w:rsid w:val="005536E7"/>
    <w:rsid w:val="00557639"/>
    <w:rsid w:val="0057639F"/>
    <w:rsid w:val="00580268"/>
    <w:rsid w:val="00581872"/>
    <w:rsid w:val="005A1301"/>
    <w:rsid w:val="005A1824"/>
    <w:rsid w:val="005B3146"/>
    <w:rsid w:val="005C13B1"/>
    <w:rsid w:val="005C4645"/>
    <w:rsid w:val="005C63F5"/>
    <w:rsid w:val="005D320B"/>
    <w:rsid w:val="005D51AF"/>
    <w:rsid w:val="005E0143"/>
    <w:rsid w:val="005E06B2"/>
    <w:rsid w:val="005E3246"/>
    <w:rsid w:val="005E3C24"/>
    <w:rsid w:val="005E50F4"/>
    <w:rsid w:val="005F37EB"/>
    <w:rsid w:val="005F43AC"/>
    <w:rsid w:val="006007C4"/>
    <w:rsid w:val="006031E7"/>
    <w:rsid w:val="006035FF"/>
    <w:rsid w:val="0060388A"/>
    <w:rsid w:val="0060673F"/>
    <w:rsid w:val="006215F0"/>
    <w:rsid w:val="00633F55"/>
    <w:rsid w:val="006366D3"/>
    <w:rsid w:val="00636C59"/>
    <w:rsid w:val="00637BDA"/>
    <w:rsid w:val="006526CD"/>
    <w:rsid w:val="006627F6"/>
    <w:rsid w:val="00667D92"/>
    <w:rsid w:val="00677C03"/>
    <w:rsid w:val="00681D0D"/>
    <w:rsid w:val="00685EF4"/>
    <w:rsid w:val="006901C2"/>
    <w:rsid w:val="00690548"/>
    <w:rsid w:val="00697154"/>
    <w:rsid w:val="006B0267"/>
    <w:rsid w:val="006B72F0"/>
    <w:rsid w:val="006D4DDC"/>
    <w:rsid w:val="006D5996"/>
    <w:rsid w:val="006E1A2E"/>
    <w:rsid w:val="006E2393"/>
    <w:rsid w:val="006F32B6"/>
    <w:rsid w:val="006F7E64"/>
    <w:rsid w:val="00700823"/>
    <w:rsid w:val="00701130"/>
    <w:rsid w:val="00702378"/>
    <w:rsid w:val="00737123"/>
    <w:rsid w:val="00746FA6"/>
    <w:rsid w:val="00766BDB"/>
    <w:rsid w:val="00780AEF"/>
    <w:rsid w:val="007812A3"/>
    <w:rsid w:val="00793A60"/>
    <w:rsid w:val="007A5D80"/>
    <w:rsid w:val="007A5FDD"/>
    <w:rsid w:val="007A6424"/>
    <w:rsid w:val="007B10E5"/>
    <w:rsid w:val="007B772D"/>
    <w:rsid w:val="007C1770"/>
    <w:rsid w:val="007D664F"/>
    <w:rsid w:val="007D6812"/>
    <w:rsid w:val="007E00F1"/>
    <w:rsid w:val="007E1246"/>
    <w:rsid w:val="007E28A3"/>
    <w:rsid w:val="007E5626"/>
    <w:rsid w:val="007F6596"/>
    <w:rsid w:val="008012DD"/>
    <w:rsid w:val="00801EC6"/>
    <w:rsid w:val="00805C29"/>
    <w:rsid w:val="0081183E"/>
    <w:rsid w:val="008152AE"/>
    <w:rsid w:val="008177C3"/>
    <w:rsid w:val="00823D63"/>
    <w:rsid w:val="0082567E"/>
    <w:rsid w:val="00845E2A"/>
    <w:rsid w:val="00851C03"/>
    <w:rsid w:val="00856F30"/>
    <w:rsid w:val="008623F0"/>
    <w:rsid w:val="00867166"/>
    <w:rsid w:val="008774B5"/>
    <w:rsid w:val="00885A11"/>
    <w:rsid w:val="008877B7"/>
    <w:rsid w:val="008A15C6"/>
    <w:rsid w:val="008A2B8A"/>
    <w:rsid w:val="008B6F6D"/>
    <w:rsid w:val="008C606C"/>
    <w:rsid w:val="008C7EB1"/>
    <w:rsid w:val="008F46E8"/>
    <w:rsid w:val="008F5AA5"/>
    <w:rsid w:val="008F62E2"/>
    <w:rsid w:val="0090106C"/>
    <w:rsid w:val="009023CB"/>
    <w:rsid w:val="009379C2"/>
    <w:rsid w:val="00942F5D"/>
    <w:rsid w:val="009455C4"/>
    <w:rsid w:val="00957415"/>
    <w:rsid w:val="00975185"/>
    <w:rsid w:val="0097552D"/>
    <w:rsid w:val="009772E6"/>
    <w:rsid w:val="00977807"/>
    <w:rsid w:val="00996707"/>
    <w:rsid w:val="009B069E"/>
    <w:rsid w:val="009B3695"/>
    <w:rsid w:val="009C5E33"/>
    <w:rsid w:val="009C7559"/>
    <w:rsid w:val="009D427E"/>
    <w:rsid w:val="009D58E6"/>
    <w:rsid w:val="009D5FD4"/>
    <w:rsid w:val="009D6FA7"/>
    <w:rsid w:val="009E2203"/>
    <w:rsid w:val="009E23E9"/>
    <w:rsid w:val="009E2919"/>
    <w:rsid w:val="009E40ED"/>
    <w:rsid w:val="009F29DD"/>
    <w:rsid w:val="009F5DB2"/>
    <w:rsid w:val="009F7EAD"/>
    <w:rsid w:val="00A12D85"/>
    <w:rsid w:val="00A1307B"/>
    <w:rsid w:val="00A15156"/>
    <w:rsid w:val="00A163CB"/>
    <w:rsid w:val="00A1715A"/>
    <w:rsid w:val="00A21493"/>
    <w:rsid w:val="00A33237"/>
    <w:rsid w:val="00A359A5"/>
    <w:rsid w:val="00A373C4"/>
    <w:rsid w:val="00A3767C"/>
    <w:rsid w:val="00A51B79"/>
    <w:rsid w:val="00A55372"/>
    <w:rsid w:val="00A55AD3"/>
    <w:rsid w:val="00A610E1"/>
    <w:rsid w:val="00A81E49"/>
    <w:rsid w:val="00A81F79"/>
    <w:rsid w:val="00A93015"/>
    <w:rsid w:val="00A935DB"/>
    <w:rsid w:val="00AB20D5"/>
    <w:rsid w:val="00AC7627"/>
    <w:rsid w:val="00AD007E"/>
    <w:rsid w:val="00AD2DBB"/>
    <w:rsid w:val="00AD392B"/>
    <w:rsid w:val="00AD4F2E"/>
    <w:rsid w:val="00AE4A80"/>
    <w:rsid w:val="00B006BE"/>
    <w:rsid w:val="00B111C1"/>
    <w:rsid w:val="00B11A45"/>
    <w:rsid w:val="00B1711E"/>
    <w:rsid w:val="00B25BF7"/>
    <w:rsid w:val="00B33F0F"/>
    <w:rsid w:val="00B40BB1"/>
    <w:rsid w:val="00B55F21"/>
    <w:rsid w:val="00B617B7"/>
    <w:rsid w:val="00B75292"/>
    <w:rsid w:val="00B768E3"/>
    <w:rsid w:val="00B86F29"/>
    <w:rsid w:val="00BA4FCE"/>
    <w:rsid w:val="00BA6EF1"/>
    <w:rsid w:val="00BB01BA"/>
    <w:rsid w:val="00BB032A"/>
    <w:rsid w:val="00BB1578"/>
    <w:rsid w:val="00BB6818"/>
    <w:rsid w:val="00BC59A4"/>
    <w:rsid w:val="00BC5DCD"/>
    <w:rsid w:val="00BC6B77"/>
    <w:rsid w:val="00BD1D62"/>
    <w:rsid w:val="00BE16EA"/>
    <w:rsid w:val="00BF3B57"/>
    <w:rsid w:val="00BF40A1"/>
    <w:rsid w:val="00C01377"/>
    <w:rsid w:val="00C10023"/>
    <w:rsid w:val="00C122F1"/>
    <w:rsid w:val="00C224C3"/>
    <w:rsid w:val="00C23857"/>
    <w:rsid w:val="00C31729"/>
    <w:rsid w:val="00C353EB"/>
    <w:rsid w:val="00C35DA9"/>
    <w:rsid w:val="00C4231B"/>
    <w:rsid w:val="00C433EE"/>
    <w:rsid w:val="00C4745D"/>
    <w:rsid w:val="00C569B7"/>
    <w:rsid w:val="00C642B3"/>
    <w:rsid w:val="00C65A4B"/>
    <w:rsid w:val="00C67CC7"/>
    <w:rsid w:val="00C74522"/>
    <w:rsid w:val="00C76770"/>
    <w:rsid w:val="00C96428"/>
    <w:rsid w:val="00CA18C9"/>
    <w:rsid w:val="00CA62CD"/>
    <w:rsid w:val="00CB4481"/>
    <w:rsid w:val="00CB76E1"/>
    <w:rsid w:val="00CC353C"/>
    <w:rsid w:val="00CC5417"/>
    <w:rsid w:val="00CC6624"/>
    <w:rsid w:val="00CC70E3"/>
    <w:rsid w:val="00CD4E74"/>
    <w:rsid w:val="00CD651C"/>
    <w:rsid w:val="00CE1BDC"/>
    <w:rsid w:val="00CF0F90"/>
    <w:rsid w:val="00CF59FE"/>
    <w:rsid w:val="00CF6FD6"/>
    <w:rsid w:val="00D00A97"/>
    <w:rsid w:val="00D05464"/>
    <w:rsid w:val="00D06C6A"/>
    <w:rsid w:val="00D2462C"/>
    <w:rsid w:val="00D26537"/>
    <w:rsid w:val="00D2678B"/>
    <w:rsid w:val="00D33CA4"/>
    <w:rsid w:val="00D40149"/>
    <w:rsid w:val="00D4368D"/>
    <w:rsid w:val="00D530D3"/>
    <w:rsid w:val="00D573CB"/>
    <w:rsid w:val="00D64B25"/>
    <w:rsid w:val="00D8495F"/>
    <w:rsid w:val="00DB291F"/>
    <w:rsid w:val="00DF73E7"/>
    <w:rsid w:val="00E01F0A"/>
    <w:rsid w:val="00E23794"/>
    <w:rsid w:val="00E34F0C"/>
    <w:rsid w:val="00E460BC"/>
    <w:rsid w:val="00E46159"/>
    <w:rsid w:val="00E50610"/>
    <w:rsid w:val="00E53C8E"/>
    <w:rsid w:val="00E55FAA"/>
    <w:rsid w:val="00E6266A"/>
    <w:rsid w:val="00E84411"/>
    <w:rsid w:val="00E91F8C"/>
    <w:rsid w:val="00EA4180"/>
    <w:rsid w:val="00EA5A41"/>
    <w:rsid w:val="00EB6B6C"/>
    <w:rsid w:val="00EB7B03"/>
    <w:rsid w:val="00EB7F59"/>
    <w:rsid w:val="00EC088A"/>
    <w:rsid w:val="00ED3E9C"/>
    <w:rsid w:val="00EE50F4"/>
    <w:rsid w:val="00EE78ED"/>
    <w:rsid w:val="00F061A0"/>
    <w:rsid w:val="00F073DA"/>
    <w:rsid w:val="00F11F0C"/>
    <w:rsid w:val="00F15BEC"/>
    <w:rsid w:val="00F2436A"/>
    <w:rsid w:val="00F24FCF"/>
    <w:rsid w:val="00F264DC"/>
    <w:rsid w:val="00F335CF"/>
    <w:rsid w:val="00F474A7"/>
    <w:rsid w:val="00F56928"/>
    <w:rsid w:val="00F60007"/>
    <w:rsid w:val="00F756BB"/>
    <w:rsid w:val="00F8077D"/>
    <w:rsid w:val="00F85368"/>
    <w:rsid w:val="00F960D4"/>
    <w:rsid w:val="00FA0912"/>
    <w:rsid w:val="00FA64B5"/>
    <w:rsid w:val="00FA7B18"/>
    <w:rsid w:val="00FB37A9"/>
    <w:rsid w:val="00FB4546"/>
    <w:rsid w:val="00FC3CDD"/>
    <w:rsid w:val="00FD0066"/>
    <w:rsid w:val="00FD4975"/>
    <w:rsid w:val="00FD7093"/>
    <w:rsid w:val="00FF33B0"/>
    <w:rsid w:val="00FF43FF"/>
    <w:rsid w:val="00FF4C67"/>
    <w:rsid w:val="00FF6B6F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C7380C"/>
  <w15:chartTrackingRefBased/>
  <w15:docId w15:val="{4AA0C346-A3FA-F447-90F4-C9B90A66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9023CB"/>
    <w:pPr>
      <w:suppressAutoHyphens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23CB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23CB"/>
  </w:style>
  <w:style w:type="character" w:customStyle="1" w:styleId="FooterChar">
    <w:name w:val="Footer Char"/>
    <w:basedOn w:val="DefaultParagraphFont"/>
    <w:link w:val="Footer"/>
    <w:uiPriority w:val="99"/>
    <w:qFormat/>
    <w:rsid w:val="009023CB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23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023CB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23CB"/>
    <w:rPr>
      <w:b/>
      <w:bCs/>
      <w:sz w:val="20"/>
      <w:szCs w:val="20"/>
    </w:rPr>
  </w:style>
  <w:style w:type="character" w:customStyle="1" w:styleId="BibliographyZchn">
    <w:name w:val="Bibliography Zchn"/>
    <w:basedOn w:val="DefaultParagraphFont"/>
    <w:link w:val="Literaturverzeichnis1"/>
    <w:qFormat/>
    <w:rsid w:val="009023CB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023CB"/>
    <w:rPr>
      <w:color w:val="954F72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9023CB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9023CB"/>
    <w:rPr>
      <w:vertAlign w:val="superscript"/>
    </w:rPr>
  </w:style>
  <w:style w:type="character" w:customStyle="1" w:styleId="FootnoteAnchor">
    <w:name w:val="Footnote Anchor"/>
    <w:rsid w:val="009023CB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023CB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qFormat/>
    <w:rsid w:val="009023CB"/>
  </w:style>
  <w:style w:type="character" w:customStyle="1" w:styleId="BibliographyZchn1">
    <w:name w:val="Bibliography Zchn1"/>
    <w:basedOn w:val="DefaultParagraphFont"/>
    <w:link w:val="Bibliography1"/>
    <w:qFormat/>
    <w:rsid w:val="009023CB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9023CB"/>
  </w:style>
  <w:style w:type="character" w:styleId="PageNumber">
    <w:name w:val="page number"/>
    <w:basedOn w:val="DefaultParagraphFont"/>
    <w:uiPriority w:val="99"/>
    <w:semiHidden/>
    <w:unhideWhenUsed/>
    <w:qFormat/>
    <w:rsid w:val="009023CB"/>
  </w:style>
  <w:style w:type="character" w:styleId="UnresolvedMention">
    <w:name w:val="Unresolved Mention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customStyle="1" w:styleId="d-none">
    <w:name w:val="d-none"/>
    <w:basedOn w:val="DefaultParagraphFont"/>
    <w:qFormat/>
    <w:rsid w:val="009023CB"/>
  </w:style>
  <w:style w:type="character" w:customStyle="1" w:styleId="LineNumbering">
    <w:name w:val="Line Numbering"/>
    <w:rsid w:val="009023CB"/>
  </w:style>
  <w:style w:type="paragraph" w:customStyle="1" w:styleId="Heading">
    <w:name w:val="Heading"/>
    <w:basedOn w:val="Normal"/>
    <w:next w:val="BodyText"/>
    <w:qFormat/>
    <w:rsid w:val="009023CB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9023C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9023CB"/>
    <w:rPr>
      <w:sz w:val="22"/>
      <w:szCs w:val="22"/>
    </w:rPr>
  </w:style>
  <w:style w:type="paragraph" w:styleId="List">
    <w:name w:val="List"/>
    <w:basedOn w:val="BodyText"/>
    <w:rsid w:val="009023CB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9023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9023CB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9023C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9023C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qFormat/>
    <w:rsid w:val="009023CB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HeaderandFooter">
    <w:name w:val="Header and Footer"/>
    <w:basedOn w:val="Normal"/>
    <w:qFormat/>
    <w:rsid w:val="009023CB"/>
  </w:style>
  <w:style w:type="paragraph" w:styleId="Header">
    <w:name w:val="header"/>
    <w:basedOn w:val="Normal"/>
    <w:link w:val="HeaderChar"/>
    <w:uiPriority w:val="99"/>
    <w:unhideWhenUsed/>
    <w:rsid w:val="009023CB"/>
    <w:pPr>
      <w:suppressLineNumbers/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KopfzeileZchn1">
    <w:name w:val="Kopfzeile Zchn1"/>
    <w:basedOn w:val="DefaultParagraphFont"/>
    <w:uiPriority w:val="99"/>
    <w:semiHidden/>
    <w:rsid w:val="009023C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023CB"/>
    <w:pPr>
      <w:suppressLineNumbers/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uzeileZchn1">
    <w:name w:val="Fußzeile Zchn1"/>
    <w:basedOn w:val="DefaultParagraphFont"/>
    <w:uiPriority w:val="99"/>
    <w:semiHidden/>
    <w:rsid w:val="009023CB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023CB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02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023CB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9023CB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9023CB"/>
    <w:pPr>
      <w:suppressAutoHyphens/>
    </w:pPr>
    <w:rPr>
      <w:sz w:val="22"/>
      <w:szCs w:val="22"/>
    </w:rPr>
  </w:style>
  <w:style w:type="paragraph" w:customStyle="1" w:styleId="Literaturverzeichnis1">
    <w:name w:val="Literaturverzeichnis1"/>
    <w:basedOn w:val="Normal"/>
    <w:link w:val="BibliographyZchn"/>
    <w:qFormat/>
    <w:rsid w:val="009023CB"/>
    <w:pPr>
      <w:tabs>
        <w:tab w:val="left" w:pos="500"/>
      </w:tabs>
      <w:spacing w:after="240" w:line="240" w:lineRule="auto"/>
      <w:ind w:left="504" w:hanging="504"/>
    </w:pPr>
    <w:rPr>
      <w:rFonts w:ascii="Calibri" w:hAnsi="Calibri" w:cs="Calibri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23CB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DefaultParagraphFont"/>
    <w:uiPriority w:val="99"/>
    <w:semiHidden/>
    <w:rsid w:val="009023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02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DefaultParagraphFont"/>
    <w:uiPriority w:val="99"/>
    <w:semiHidden/>
    <w:rsid w:val="009023CB"/>
    <w:rPr>
      <w:rFonts w:ascii="Times New Roman" w:hAnsi="Times New Roman" w:cs="Times New Roman"/>
      <w:sz w:val="18"/>
      <w:szCs w:val="18"/>
    </w:rPr>
  </w:style>
  <w:style w:type="paragraph" w:customStyle="1" w:styleId="Bibliography1">
    <w:name w:val="Bibliography1"/>
    <w:basedOn w:val="Normal"/>
    <w:link w:val="BibliographyZchn1"/>
    <w:qFormat/>
    <w:rsid w:val="009023CB"/>
    <w:pPr>
      <w:tabs>
        <w:tab w:val="left" w:pos="500"/>
      </w:tabs>
      <w:spacing w:after="240" w:line="240" w:lineRule="auto"/>
      <w:ind w:left="504" w:hanging="504"/>
    </w:pPr>
    <w:rPr>
      <w:sz w:val="24"/>
      <w:szCs w:val="24"/>
      <w:lang w:val="en-US"/>
    </w:rPr>
  </w:style>
  <w:style w:type="paragraph" w:customStyle="1" w:styleId="FrameContents">
    <w:name w:val="Frame Contents"/>
    <w:basedOn w:val="Normal"/>
    <w:qFormat/>
    <w:rsid w:val="009023CB"/>
  </w:style>
  <w:style w:type="table" w:styleId="TableGrid">
    <w:name w:val="Table Grid"/>
    <w:basedOn w:val="TableNormal"/>
    <w:uiPriority w:val="39"/>
    <w:rsid w:val="009023CB"/>
    <w:pPr>
      <w:suppressAutoHyphens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4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8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1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7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5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5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9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9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0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2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6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3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1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3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4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2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8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7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B11127A2A284699210617CE974EBC" ma:contentTypeVersion="10" ma:contentTypeDescription="Create a new document." ma:contentTypeScope="" ma:versionID="794bceb8f1a68bbf91aac281897e2254">
  <xsd:schema xmlns:xsd="http://www.w3.org/2001/XMLSchema" xmlns:xs="http://www.w3.org/2001/XMLSchema" xmlns:p="http://schemas.microsoft.com/office/2006/metadata/properties" xmlns:ns2="6ec0df42-da02-4c7f-a00a-7e705982219e" targetNamespace="http://schemas.microsoft.com/office/2006/metadata/properties" ma:root="true" ma:fieldsID="b2d1881be4741ce8a4585cc8255d6e33" ns2:_="">
    <xsd:import namespace="6ec0df42-da02-4c7f-a00a-7e7059822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0df42-da02-4c7f-a00a-7e7059822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c0df42-da02-4c7f-a00a-7e705982219e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548D6F-C771-4E9B-AD4F-425AB2D6C6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D934EC-5849-4C72-9C59-CBF0F47D51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0df42-da02-4c7f-a00a-7e7059822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98B44F-746F-48F0-8C3C-95C1DA699F4E}">
  <ds:schemaRefs>
    <ds:schemaRef ds:uri="http://schemas.microsoft.com/office/2006/metadata/properties"/>
    <ds:schemaRef ds:uri="http://schemas.microsoft.com/office/infopath/2007/PartnerControls"/>
    <ds:schemaRef ds:uri="6ec0df42-da02-4c7f-a00a-7e705982219e"/>
  </ds:schemaRefs>
</ds:datastoreItem>
</file>

<file path=customXml/itemProps4.xml><?xml version="1.0" encoding="utf-8"?>
<ds:datastoreItem xmlns:ds="http://schemas.openxmlformats.org/officeDocument/2006/customXml" ds:itemID="{1B42CB25-013B-9F49-957D-71B0B145E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berger, Martin</dc:creator>
  <cp:keywords/>
  <dc:description/>
  <cp:lastModifiedBy>Martin Holst</cp:lastModifiedBy>
  <cp:revision>406</cp:revision>
  <dcterms:created xsi:type="dcterms:W3CDTF">2023-02-14T20:32:00Z</dcterms:created>
  <dcterms:modified xsi:type="dcterms:W3CDTF">2023-10-1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B11127A2A284699210617CE974EBC</vt:lpwstr>
  </property>
  <property fmtid="{D5CDD505-2E9C-101B-9397-08002B2CF9AE}" pid="3" name="MediaServiceImageTags">
    <vt:lpwstr/>
  </property>
</Properties>
</file>